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51F84" w14:textId="43BB044D" w:rsidR="00054D42" w:rsidRPr="002D4DBC" w:rsidRDefault="009B317C" w:rsidP="00C171FF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2D4DBC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 materials:</w:t>
      </w:r>
    </w:p>
    <w:p w14:paraId="4C1428CA" w14:textId="77777777" w:rsidR="009B317C" w:rsidRPr="002D4DBC" w:rsidRDefault="009B317C">
      <w:pPr>
        <w:rPr>
          <w:rFonts w:asciiTheme="majorBidi" w:hAnsiTheme="majorBidi" w:cstheme="majorBidi"/>
          <w:lang w:val="en-US"/>
        </w:rPr>
      </w:pPr>
    </w:p>
    <w:p w14:paraId="5F6CF606" w14:textId="56DEB97E" w:rsidR="00F643A7" w:rsidRPr="002D4DBC" w:rsidRDefault="009B317C" w:rsidP="00BC2D02">
      <w:pPr>
        <w:rPr>
          <w:rFonts w:asciiTheme="majorBidi" w:hAnsiTheme="majorBidi" w:cstheme="majorBidi"/>
          <w:b/>
          <w:bCs/>
          <w:lang w:val="en-US"/>
        </w:rPr>
      </w:pPr>
      <w:r w:rsidRPr="002D4DBC">
        <w:rPr>
          <w:rFonts w:asciiTheme="majorBidi" w:hAnsiTheme="majorBidi" w:cstheme="majorBidi"/>
          <w:b/>
          <w:bCs/>
          <w:lang w:val="en-US"/>
        </w:rPr>
        <w:t xml:space="preserve">Supplementary Table 1- </w:t>
      </w:r>
      <w:r w:rsidR="00BC2D02" w:rsidRPr="002D4DBC">
        <w:rPr>
          <w:rFonts w:asciiTheme="majorBidi" w:hAnsiTheme="majorBidi" w:cstheme="majorBidi"/>
          <w:b/>
          <w:bCs/>
          <w:lang w:val="en-US"/>
        </w:rPr>
        <w:t xml:space="preserve">Linear </w:t>
      </w:r>
      <w:r w:rsidR="00F643A7" w:rsidRPr="002D4DBC">
        <w:rPr>
          <w:rFonts w:asciiTheme="majorBidi" w:hAnsiTheme="majorBidi" w:cstheme="majorBidi"/>
          <w:b/>
          <w:bCs/>
          <w:lang w:val="en-US"/>
        </w:rPr>
        <w:t>Regression</w:t>
      </w:r>
      <w:r w:rsidR="00BC2D02" w:rsidRPr="002D4DBC">
        <w:rPr>
          <w:rFonts w:asciiTheme="majorBidi" w:hAnsiTheme="majorBidi" w:cstheme="majorBidi"/>
          <w:b/>
          <w:bCs/>
          <w:lang w:val="en-US"/>
        </w:rPr>
        <w:t xml:space="preserve"> of age, sex,</w:t>
      </w:r>
      <w:r w:rsidR="00ED61C2" w:rsidRPr="002D4DBC">
        <w:rPr>
          <w:rFonts w:asciiTheme="majorBidi" w:hAnsiTheme="majorBidi" w:cstheme="majorBidi"/>
          <w:b/>
          <w:bCs/>
          <w:lang w:val="en-US"/>
        </w:rPr>
        <w:t xml:space="preserve"> depression scores, anxiety scores and subjective cognitive </w:t>
      </w:r>
      <w:r w:rsidR="00EA08A8" w:rsidRPr="002D4DBC">
        <w:rPr>
          <w:rFonts w:asciiTheme="majorBidi" w:hAnsiTheme="majorBidi" w:cstheme="majorBidi"/>
          <w:b/>
          <w:bCs/>
          <w:lang w:val="en-US"/>
        </w:rPr>
        <w:t>decline (SCD)</w:t>
      </w:r>
      <w:r w:rsidR="00ED61C2" w:rsidRPr="002D4DBC">
        <w:rPr>
          <w:rFonts w:asciiTheme="majorBidi" w:hAnsiTheme="majorBidi" w:cstheme="majorBidi"/>
          <w:b/>
          <w:bCs/>
          <w:lang w:val="en-US"/>
        </w:rPr>
        <w:t xml:space="preserve"> versus MoCA total score:</w:t>
      </w:r>
    </w:p>
    <w:p w14:paraId="72273578" w14:textId="77777777" w:rsidR="00F643A7" w:rsidRPr="002D4DBC" w:rsidRDefault="00F643A7" w:rsidP="00F643A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8"/>
          <w:szCs w:val="28"/>
        </w:rPr>
      </w:pPr>
    </w:p>
    <w:p w14:paraId="1036877C" w14:textId="77777777" w:rsidR="00F643A7" w:rsidRPr="002D4DBC" w:rsidRDefault="00F643A7" w:rsidP="00F643A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16F84EE1" w14:textId="77777777" w:rsidR="00F643A7" w:rsidRPr="002D4DBC" w:rsidRDefault="00F643A7" w:rsidP="00F643A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810" w:type="dxa"/>
        <w:tblInd w:w="-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8"/>
        <w:gridCol w:w="1303"/>
        <w:gridCol w:w="1303"/>
        <w:gridCol w:w="2936"/>
        <w:gridCol w:w="2970"/>
      </w:tblGrid>
      <w:tr w:rsidR="00F643A7" w:rsidRPr="002D4DBC" w14:paraId="6E6469DC" w14:textId="77777777" w:rsidTr="00EE74E2">
        <w:trPr>
          <w:cantSplit/>
        </w:trPr>
        <w:tc>
          <w:tcPr>
            <w:tcW w:w="9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6D55F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Model Summary</w:t>
            </w:r>
          </w:p>
        </w:tc>
      </w:tr>
      <w:tr w:rsidR="00F643A7" w:rsidRPr="002D4DBC" w14:paraId="2D9536C1" w14:textId="77777777" w:rsidTr="00EE74E2">
        <w:trPr>
          <w:cantSplit/>
        </w:trPr>
        <w:tc>
          <w:tcPr>
            <w:tcW w:w="12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3E20A6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77405E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ED3B9A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 Square</w:t>
            </w:r>
          </w:p>
        </w:tc>
        <w:tc>
          <w:tcPr>
            <w:tcW w:w="29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145AAF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djusted R Square</w:t>
            </w:r>
          </w:p>
        </w:tc>
        <w:tc>
          <w:tcPr>
            <w:tcW w:w="29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E7E04F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d. Error of the Estimate</w:t>
            </w:r>
          </w:p>
        </w:tc>
      </w:tr>
      <w:tr w:rsidR="00F643A7" w:rsidRPr="002D4DBC" w14:paraId="4840D767" w14:textId="77777777" w:rsidTr="00EE74E2">
        <w:trPr>
          <w:cantSplit/>
        </w:trPr>
        <w:tc>
          <w:tcPr>
            <w:tcW w:w="129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624DEC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30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543F55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.253</w:t>
            </w:r>
            <w:r w:rsidRPr="002D4DBC">
              <w:rPr>
                <w:rFonts w:asciiTheme="majorBidi" w:hAnsiTheme="majorBidi" w:cstheme="majorBidi"/>
                <w:kern w:val="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0E8F99" w14:textId="5E82C1F8" w:rsidR="00F643A7" w:rsidRPr="002D4DBC" w:rsidRDefault="00865FB3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064</w:t>
            </w:r>
          </w:p>
        </w:tc>
        <w:tc>
          <w:tcPr>
            <w:tcW w:w="293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A7B3C0" w14:textId="595835FD" w:rsidR="00F643A7" w:rsidRPr="002D4DBC" w:rsidRDefault="00865FB3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053</w:t>
            </w:r>
          </w:p>
        </w:tc>
        <w:tc>
          <w:tcPr>
            <w:tcW w:w="297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2A7BE6B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.59375</w:t>
            </w:r>
          </w:p>
        </w:tc>
      </w:tr>
      <w:tr w:rsidR="00F643A7" w:rsidRPr="002D4DBC" w14:paraId="28DA1508" w14:textId="77777777" w:rsidTr="00EE74E2">
        <w:trPr>
          <w:cantSplit/>
        </w:trPr>
        <w:tc>
          <w:tcPr>
            <w:tcW w:w="9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45DA9" w14:textId="490AC49D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 xml:space="preserve">a. Predictors: (Constant), BAI, Age, </w:t>
            </w:r>
            <w:r w:rsidR="00EA08A8" w:rsidRPr="002D4DBC">
              <w:rPr>
                <w:rFonts w:asciiTheme="majorBidi" w:hAnsiTheme="majorBidi" w:cstheme="majorBidi"/>
                <w:kern w:val="0"/>
              </w:rPr>
              <w:t>SCD</w:t>
            </w:r>
            <w:r w:rsidRPr="002D4DBC">
              <w:rPr>
                <w:rFonts w:asciiTheme="majorBidi" w:hAnsiTheme="majorBidi" w:cstheme="majorBidi"/>
                <w:kern w:val="0"/>
              </w:rPr>
              <w:t xml:space="preserve">, 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S</w:t>
            </w:r>
            <w:r w:rsidR="00EE74E2" w:rsidRPr="002D4DBC">
              <w:rPr>
                <w:rFonts w:asciiTheme="majorBidi" w:hAnsiTheme="majorBidi" w:cstheme="majorBidi"/>
                <w:kern w:val="0"/>
              </w:rPr>
              <w:t>ex</w:t>
            </w:r>
            <w:r w:rsidRPr="002D4DBC">
              <w:rPr>
                <w:rFonts w:asciiTheme="majorBidi" w:hAnsiTheme="majorBidi" w:cstheme="majorBidi"/>
                <w:kern w:val="0"/>
              </w:rPr>
              <w:t>, BDI</w:t>
            </w:r>
          </w:p>
        </w:tc>
      </w:tr>
    </w:tbl>
    <w:p w14:paraId="51659877" w14:textId="77777777" w:rsidR="00F643A7" w:rsidRPr="002D4DBC" w:rsidRDefault="00F643A7" w:rsidP="00F643A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4196EECA" w14:textId="77777777" w:rsidR="00F643A7" w:rsidRPr="002D4DBC" w:rsidRDefault="00F643A7" w:rsidP="00F643A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810" w:type="dxa"/>
        <w:tblInd w:w="-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8"/>
        <w:gridCol w:w="1514"/>
        <w:gridCol w:w="1878"/>
        <w:gridCol w:w="1303"/>
        <w:gridCol w:w="1667"/>
        <w:gridCol w:w="1070"/>
        <w:gridCol w:w="1080"/>
      </w:tblGrid>
      <w:tr w:rsidR="00F643A7" w:rsidRPr="002D4DBC" w14:paraId="5CAADEBE" w14:textId="77777777" w:rsidTr="00EE74E2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381E4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ANOVA</w:t>
            </w: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  <w:vertAlign w:val="superscript"/>
              </w:rPr>
              <w:t>a</w:t>
            </w:r>
          </w:p>
        </w:tc>
      </w:tr>
      <w:tr w:rsidR="00F643A7" w:rsidRPr="002D4DBC" w14:paraId="78B51D94" w14:textId="77777777" w:rsidTr="00EE74E2">
        <w:trPr>
          <w:cantSplit/>
        </w:trPr>
        <w:tc>
          <w:tcPr>
            <w:tcW w:w="281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3013D7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75D967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um of Squares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220409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df</w:t>
            </w:r>
          </w:p>
        </w:tc>
        <w:tc>
          <w:tcPr>
            <w:tcW w:w="16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0188EA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ean Square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EE42F6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F</w:t>
            </w:r>
          </w:p>
        </w:tc>
        <w:tc>
          <w:tcPr>
            <w:tcW w:w="10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8BBBEC" w14:textId="78D8DCE0" w:rsidR="00F643A7" w:rsidRPr="002D4DBC" w:rsidRDefault="00441C8B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</w:t>
            </w:r>
            <w:r w:rsidR="00246447" w:rsidRPr="002D4DBC">
              <w:rPr>
                <w:rFonts w:asciiTheme="majorBidi" w:hAnsiTheme="majorBidi" w:cstheme="majorBidi"/>
                <w:kern w:val="0"/>
              </w:rPr>
              <w:t>-value</w:t>
            </w:r>
          </w:p>
        </w:tc>
      </w:tr>
      <w:tr w:rsidR="00F643A7" w:rsidRPr="002D4DBC" w14:paraId="713CD771" w14:textId="77777777" w:rsidTr="00EE74E2">
        <w:trPr>
          <w:cantSplit/>
        </w:trPr>
        <w:tc>
          <w:tcPr>
            <w:tcW w:w="129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3CB698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5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35BA90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egression</w:t>
            </w:r>
          </w:p>
        </w:tc>
        <w:tc>
          <w:tcPr>
            <w:tcW w:w="187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2FBE1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92.183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5D136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5</w:t>
            </w:r>
          </w:p>
        </w:tc>
        <w:tc>
          <w:tcPr>
            <w:tcW w:w="16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F7E2BA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38.437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1D8CE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5.713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A72B81" w14:textId="55D366FA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865FB3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  <w:r w:rsidRPr="002D4DBC">
              <w:rPr>
                <w:rFonts w:asciiTheme="majorBidi" w:hAnsiTheme="majorBidi" w:cstheme="majorBidi"/>
                <w:kern w:val="0"/>
                <w:vertAlign w:val="superscript"/>
              </w:rPr>
              <w:t>b</w:t>
            </w:r>
          </w:p>
        </w:tc>
      </w:tr>
      <w:tr w:rsidR="00F643A7" w:rsidRPr="002D4DBC" w14:paraId="2198B47F" w14:textId="77777777" w:rsidTr="00EE74E2">
        <w:trPr>
          <w:cantSplit/>
        </w:trPr>
        <w:tc>
          <w:tcPr>
            <w:tcW w:w="129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21F340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7DB8FE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esidual</w:t>
            </w:r>
          </w:p>
        </w:tc>
        <w:tc>
          <w:tcPr>
            <w:tcW w:w="18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E9A7A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798.663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9089F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16</w:t>
            </w:r>
          </w:p>
        </w:tc>
        <w:tc>
          <w:tcPr>
            <w:tcW w:w="16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FC8E7C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6.728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F2F2E7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35D692D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F643A7" w:rsidRPr="002D4DBC" w14:paraId="01295E68" w14:textId="77777777" w:rsidTr="00EE74E2">
        <w:trPr>
          <w:cantSplit/>
        </w:trPr>
        <w:tc>
          <w:tcPr>
            <w:tcW w:w="129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513B1C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558C3F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Total</w:t>
            </w:r>
          </w:p>
        </w:tc>
        <w:tc>
          <w:tcPr>
            <w:tcW w:w="187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F21619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990.846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465BF4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21</w:t>
            </w:r>
          </w:p>
        </w:tc>
        <w:tc>
          <w:tcPr>
            <w:tcW w:w="16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9427331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549D739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CD276EF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F643A7" w:rsidRPr="002D4DBC" w14:paraId="3F0B1205" w14:textId="77777777" w:rsidTr="00EE74E2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77C5F" w14:textId="36C84951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. Dependent Variable: T</w:t>
            </w:r>
            <w:r w:rsidR="00EA08A8" w:rsidRPr="002D4DBC">
              <w:rPr>
                <w:rFonts w:asciiTheme="majorBidi" w:hAnsiTheme="majorBidi" w:cstheme="majorBidi"/>
                <w:kern w:val="0"/>
              </w:rPr>
              <w:t xml:space="preserve">otal </w:t>
            </w:r>
            <w:r w:rsidRPr="002D4DBC">
              <w:rPr>
                <w:rFonts w:asciiTheme="majorBidi" w:hAnsiTheme="majorBidi" w:cstheme="majorBidi"/>
                <w:kern w:val="0"/>
              </w:rPr>
              <w:t>M</w:t>
            </w:r>
            <w:r w:rsidR="00EA08A8" w:rsidRPr="002D4DBC">
              <w:rPr>
                <w:rFonts w:asciiTheme="majorBidi" w:hAnsiTheme="majorBidi" w:cstheme="majorBidi"/>
                <w:kern w:val="0"/>
              </w:rPr>
              <w:t>o</w:t>
            </w:r>
            <w:r w:rsidRPr="002D4DBC">
              <w:rPr>
                <w:rFonts w:asciiTheme="majorBidi" w:hAnsiTheme="majorBidi" w:cstheme="majorBidi"/>
                <w:kern w:val="0"/>
              </w:rPr>
              <w:t>CA</w:t>
            </w:r>
            <w:r w:rsidR="00EA08A8" w:rsidRPr="002D4DBC">
              <w:rPr>
                <w:rFonts w:asciiTheme="majorBidi" w:hAnsiTheme="majorBidi" w:cstheme="majorBidi"/>
                <w:kern w:val="0"/>
              </w:rPr>
              <w:t xml:space="preserve"> s</w:t>
            </w:r>
            <w:r w:rsidRPr="002D4DBC">
              <w:rPr>
                <w:rFonts w:asciiTheme="majorBidi" w:hAnsiTheme="majorBidi" w:cstheme="majorBidi"/>
                <w:kern w:val="0"/>
              </w:rPr>
              <w:t>core</w:t>
            </w:r>
          </w:p>
        </w:tc>
      </w:tr>
      <w:tr w:rsidR="00F643A7" w:rsidRPr="002D4DBC" w14:paraId="0AD8077D" w14:textId="77777777" w:rsidTr="00EE74E2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F1010" w14:textId="6916E028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 xml:space="preserve">b. Predictors: (Constant), BAI, Age, </w:t>
            </w:r>
            <w:r w:rsidR="00EA08A8" w:rsidRPr="002D4DBC">
              <w:rPr>
                <w:rFonts w:asciiTheme="majorBidi" w:hAnsiTheme="majorBidi" w:cstheme="majorBidi"/>
                <w:kern w:val="0"/>
              </w:rPr>
              <w:t>SCD</w:t>
            </w:r>
            <w:r w:rsidRPr="002D4DBC">
              <w:rPr>
                <w:rFonts w:asciiTheme="majorBidi" w:hAnsiTheme="majorBidi" w:cstheme="majorBidi"/>
                <w:kern w:val="0"/>
              </w:rPr>
              <w:t xml:space="preserve">, 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S</w:t>
            </w:r>
            <w:r w:rsidR="00EE74E2" w:rsidRPr="002D4DBC">
              <w:rPr>
                <w:rFonts w:asciiTheme="majorBidi" w:hAnsiTheme="majorBidi" w:cstheme="majorBidi"/>
                <w:kern w:val="0"/>
              </w:rPr>
              <w:t>ex</w:t>
            </w:r>
            <w:r w:rsidRPr="002D4DBC">
              <w:rPr>
                <w:rFonts w:asciiTheme="majorBidi" w:hAnsiTheme="majorBidi" w:cstheme="majorBidi"/>
                <w:kern w:val="0"/>
              </w:rPr>
              <w:t>, BDI</w:t>
            </w:r>
          </w:p>
        </w:tc>
      </w:tr>
    </w:tbl>
    <w:p w14:paraId="1CA3F970" w14:textId="77777777" w:rsidR="00F643A7" w:rsidRPr="002D4DBC" w:rsidRDefault="00F643A7" w:rsidP="00F643A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59A50BE9" w14:textId="77777777" w:rsidR="00F643A7" w:rsidRPr="002D4DBC" w:rsidRDefault="00F643A7" w:rsidP="00F643A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900" w:type="dxa"/>
        <w:tblInd w:w="-3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2880"/>
        <w:gridCol w:w="1123"/>
        <w:gridCol w:w="1165"/>
        <w:gridCol w:w="1555"/>
        <w:gridCol w:w="1037"/>
        <w:gridCol w:w="1060"/>
      </w:tblGrid>
      <w:tr w:rsidR="00F643A7" w:rsidRPr="002D4DBC" w14:paraId="06E993D2" w14:textId="77777777" w:rsidTr="00EE74E2">
        <w:trPr>
          <w:cantSplit/>
        </w:trPr>
        <w:tc>
          <w:tcPr>
            <w:tcW w:w="9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6DBC3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Coefficients</w:t>
            </w: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  <w:vertAlign w:val="superscript"/>
              </w:rPr>
              <w:t>a</w:t>
            </w:r>
          </w:p>
        </w:tc>
      </w:tr>
      <w:tr w:rsidR="00EE74E2" w:rsidRPr="002D4DBC" w14:paraId="616855A9" w14:textId="77777777" w:rsidTr="00EE74E2">
        <w:trPr>
          <w:cantSplit/>
        </w:trPr>
        <w:tc>
          <w:tcPr>
            <w:tcW w:w="3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D899CF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916EB9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515E7E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andardized Coefficients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A2AC7D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t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6C01167" w14:textId="57B35BA3" w:rsidR="00F643A7" w:rsidRPr="002D4DBC" w:rsidRDefault="00441C8B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</w:tr>
      <w:tr w:rsidR="00EE74E2" w:rsidRPr="002D4DBC" w14:paraId="489F1802" w14:textId="77777777" w:rsidTr="00EE74E2">
        <w:trPr>
          <w:cantSplit/>
        </w:trPr>
        <w:tc>
          <w:tcPr>
            <w:tcW w:w="3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B2BE7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C03242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54D2D6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2932D0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eta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8F0B96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BC51E8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EE74E2" w:rsidRPr="002D4DBC" w14:paraId="13B9BCE4" w14:textId="77777777" w:rsidTr="00EE74E2">
        <w:trPr>
          <w:cantSplit/>
        </w:trPr>
        <w:tc>
          <w:tcPr>
            <w:tcW w:w="108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68DFC4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28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D3047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(Constant)</w:t>
            </w:r>
          </w:p>
        </w:tc>
        <w:tc>
          <w:tcPr>
            <w:tcW w:w="11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11F7F9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9.97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2DFAD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16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2BCFFA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D6ABBE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5.799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879707" w14:textId="2A225AFD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865FB3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</w:tr>
      <w:tr w:rsidR="00EE74E2" w:rsidRPr="002D4DBC" w14:paraId="50E10AF8" w14:textId="77777777" w:rsidTr="00EE74E2">
        <w:trPr>
          <w:cantSplit/>
        </w:trPr>
        <w:tc>
          <w:tcPr>
            <w:tcW w:w="108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902608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FEB61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ge</w:t>
            </w:r>
          </w:p>
        </w:tc>
        <w:tc>
          <w:tcPr>
            <w:tcW w:w="11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5C65A" w14:textId="3F5CCB9D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865FB3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572390" w14:textId="63292A27" w:rsidR="00F643A7" w:rsidRPr="002D4DBC" w:rsidRDefault="0054517F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FC4658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.22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381B3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4.59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3380CE" w14:textId="03097168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865FB3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</w:tr>
      <w:tr w:rsidR="00EE74E2" w:rsidRPr="002D4DBC" w14:paraId="6D4AD08C" w14:textId="77777777" w:rsidTr="00EE74E2">
        <w:trPr>
          <w:cantSplit/>
        </w:trPr>
        <w:tc>
          <w:tcPr>
            <w:tcW w:w="108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6EA568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CC7468" w14:textId="778BAAE9" w:rsidR="00F643A7" w:rsidRPr="002D4DBC" w:rsidRDefault="009D038A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ex</w:t>
            </w:r>
          </w:p>
        </w:tc>
        <w:tc>
          <w:tcPr>
            <w:tcW w:w="11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A634A" w14:textId="65FC2D49" w:rsidR="00F643A7" w:rsidRPr="002D4DBC" w:rsidRDefault="00865FB3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5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DFFFDA" w14:textId="667CF753" w:rsidR="00F643A7" w:rsidRPr="002D4DBC" w:rsidRDefault="0054517F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2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70C3D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.09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4D42ED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92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0D2B81" w14:textId="1C505FED" w:rsidR="00F643A7" w:rsidRPr="002D4DBC" w:rsidRDefault="00865FB3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055</w:t>
            </w:r>
          </w:p>
        </w:tc>
      </w:tr>
      <w:tr w:rsidR="00EE74E2" w:rsidRPr="002D4DBC" w14:paraId="35041EF2" w14:textId="77777777" w:rsidTr="00EE74E2">
        <w:trPr>
          <w:cantSplit/>
        </w:trPr>
        <w:tc>
          <w:tcPr>
            <w:tcW w:w="108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2F7F25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DAB0C" w14:textId="6FAB69C1" w:rsidR="00F643A7" w:rsidRPr="002D4DBC" w:rsidRDefault="00EE74E2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CD</w:t>
            </w:r>
          </w:p>
        </w:tc>
        <w:tc>
          <w:tcPr>
            <w:tcW w:w="11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7C7D2" w14:textId="16622EE6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865FB3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9A2AC" w14:textId="3D4315CD" w:rsidR="00F643A7" w:rsidRPr="002D4DBC" w:rsidRDefault="0054517F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2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328317" w14:textId="3DEF924A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54517F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BE4B2" w14:textId="39CAAEDF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54517F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18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E14440" w14:textId="527CC2F8" w:rsidR="00F643A7" w:rsidRPr="002D4DBC" w:rsidRDefault="00865FB3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857</w:t>
            </w:r>
          </w:p>
        </w:tc>
      </w:tr>
      <w:tr w:rsidR="00EE74E2" w:rsidRPr="002D4DBC" w14:paraId="6D95275F" w14:textId="77777777" w:rsidTr="00EE74E2">
        <w:trPr>
          <w:cantSplit/>
        </w:trPr>
        <w:tc>
          <w:tcPr>
            <w:tcW w:w="108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23FFA1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12BBE6" w14:textId="1E0502A2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DI</w:t>
            </w:r>
          </w:p>
        </w:tc>
        <w:tc>
          <w:tcPr>
            <w:tcW w:w="11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BF3C80" w14:textId="4FADFE2D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865FB3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0BB16" w14:textId="51A82812" w:rsidR="00F643A7" w:rsidRPr="002D4DBC" w:rsidRDefault="0054517F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0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962ADC" w14:textId="2ACBF51B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54517F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4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71B07" w14:textId="2FA37C0D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54517F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73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D4C4F8" w14:textId="17507398" w:rsidR="00F643A7" w:rsidRPr="002D4DBC" w:rsidRDefault="00865FB3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464</w:t>
            </w:r>
          </w:p>
        </w:tc>
      </w:tr>
      <w:tr w:rsidR="00EE74E2" w:rsidRPr="002D4DBC" w14:paraId="547EF500" w14:textId="77777777" w:rsidTr="00EE74E2">
        <w:trPr>
          <w:cantSplit/>
        </w:trPr>
        <w:tc>
          <w:tcPr>
            <w:tcW w:w="108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145A15" w14:textId="7777777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D080C4" w14:textId="4142BB85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AI</w:t>
            </w:r>
          </w:p>
        </w:tc>
        <w:tc>
          <w:tcPr>
            <w:tcW w:w="11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E8AE55" w14:textId="60FCEF45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865FB3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749F2A" w14:textId="3B162922" w:rsidR="00F643A7" w:rsidRPr="002D4DBC" w:rsidRDefault="0054517F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0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0ACF27" w14:textId="6D86C693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54517F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1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B9BAD2" w14:textId="2DDACCCD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54517F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29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140F836" w14:textId="046F5D59" w:rsidR="00F643A7" w:rsidRPr="002D4DBC" w:rsidRDefault="00865FB3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F643A7" w:rsidRPr="002D4DBC">
              <w:rPr>
                <w:rFonts w:asciiTheme="majorBidi" w:hAnsiTheme="majorBidi" w:cstheme="majorBidi"/>
                <w:kern w:val="0"/>
              </w:rPr>
              <w:t>.771</w:t>
            </w:r>
          </w:p>
        </w:tc>
      </w:tr>
      <w:tr w:rsidR="00F643A7" w:rsidRPr="002D4DBC" w14:paraId="35C26E96" w14:textId="77777777" w:rsidTr="00EE74E2">
        <w:trPr>
          <w:cantSplit/>
        </w:trPr>
        <w:tc>
          <w:tcPr>
            <w:tcW w:w="9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9E27C" w14:textId="46851697" w:rsidR="00F643A7" w:rsidRPr="002D4DBC" w:rsidRDefault="00F643A7" w:rsidP="00F64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. Dependent Variable: T</w:t>
            </w:r>
            <w:r w:rsidR="00EE74E2" w:rsidRPr="002D4DBC">
              <w:rPr>
                <w:rFonts w:asciiTheme="majorBidi" w:hAnsiTheme="majorBidi" w:cstheme="majorBidi"/>
                <w:kern w:val="0"/>
              </w:rPr>
              <w:t xml:space="preserve">otal </w:t>
            </w:r>
            <w:r w:rsidRPr="002D4DBC">
              <w:rPr>
                <w:rFonts w:asciiTheme="majorBidi" w:hAnsiTheme="majorBidi" w:cstheme="majorBidi"/>
                <w:kern w:val="0"/>
              </w:rPr>
              <w:t>M</w:t>
            </w:r>
            <w:r w:rsidR="00EE74E2" w:rsidRPr="002D4DBC">
              <w:rPr>
                <w:rFonts w:asciiTheme="majorBidi" w:hAnsiTheme="majorBidi" w:cstheme="majorBidi"/>
                <w:kern w:val="0"/>
              </w:rPr>
              <w:t>o</w:t>
            </w:r>
            <w:r w:rsidRPr="002D4DBC">
              <w:rPr>
                <w:rFonts w:asciiTheme="majorBidi" w:hAnsiTheme="majorBidi" w:cstheme="majorBidi"/>
                <w:kern w:val="0"/>
              </w:rPr>
              <w:t>CA</w:t>
            </w:r>
            <w:r w:rsidR="00EE74E2" w:rsidRPr="002D4DBC">
              <w:rPr>
                <w:rFonts w:asciiTheme="majorBidi" w:hAnsiTheme="majorBidi" w:cstheme="majorBidi"/>
                <w:kern w:val="0"/>
              </w:rPr>
              <w:t xml:space="preserve"> s</w:t>
            </w:r>
            <w:r w:rsidRPr="002D4DBC">
              <w:rPr>
                <w:rFonts w:asciiTheme="majorBidi" w:hAnsiTheme="majorBidi" w:cstheme="majorBidi"/>
                <w:kern w:val="0"/>
              </w:rPr>
              <w:t>core</w:t>
            </w:r>
          </w:p>
        </w:tc>
      </w:tr>
    </w:tbl>
    <w:p w14:paraId="7F194B87" w14:textId="77777777" w:rsidR="00F643A7" w:rsidRPr="002D4DBC" w:rsidRDefault="00F643A7" w:rsidP="00F643A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0E42790B" w14:textId="77777777" w:rsidR="00F643A7" w:rsidRPr="002D4DBC" w:rsidRDefault="00F643A7">
      <w:pPr>
        <w:rPr>
          <w:rFonts w:asciiTheme="majorBidi" w:hAnsiTheme="majorBidi" w:cstheme="majorBidi"/>
          <w:lang w:val="en-US"/>
        </w:rPr>
      </w:pPr>
    </w:p>
    <w:p w14:paraId="029180B6" w14:textId="77777777" w:rsidR="00E435A7" w:rsidRPr="002D4DBC" w:rsidRDefault="00E435A7" w:rsidP="00EA56A6">
      <w:pPr>
        <w:rPr>
          <w:rFonts w:asciiTheme="majorBidi" w:hAnsiTheme="majorBidi" w:cstheme="majorBidi"/>
          <w:b/>
          <w:bCs/>
          <w:lang w:val="en-US"/>
        </w:rPr>
      </w:pPr>
      <w:r w:rsidRPr="002D4DBC">
        <w:rPr>
          <w:rFonts w:asciiTheme="majorBidi" w:hAnsiTheme="majorBidi" w:cstheme="majorBidi"/>
          <w:b/>
          <w:bCs/>
          <w:lang w:val="en-US"/>
        </w:rPr>
        <w:br w:type="page"/>
      </w:r>
    </w:p>
    <w:p w14:paraId="61D32D06" w14:textId="212AD09B" w:rsidR="00EA56A6" w:rsidRPr="002D4DBC" w:rsidRDefault="00EA56A6" w:rsidP="00EA56A6">
      <w:pPr>
        <w:rPr>
          <w:rFonts w:asciiTheme="majorBidi" w:hAnsiTheme="majorBidi" w:cstheme="majorBidi"/>
          <w:b/>
          <w:bCs/>
          <w:rtl/>
          <w:lang w:val="en-US"/>
        </w:rPr>
      </w:pPr>
      <w:r w:rsidRPr="002D4DBC">
        <w:rPr>
          <w:rFonts w:asciiTheme="majorBidi" w:hAnsiTheme="majorBidi" w:cstheme="majorBidi"/>
          <w:b/>
          <w:bCs/>
          <w:lang w:val="en-US"/>
        </w:rPr>
        <w:lastRenderedPageBreak/>
        <w:t>Supplementary Table 2- Linear Regression of age, sex, depression scores, anxiety scores and subjective cognitive decline (SCD) versus Neurotrax</w:t>
      </w:r>
      <w:r w:rsidRPr="002D4DBC">
        <w:rPr>
          <w:rFonts w:asciiTheme="majorBidi" w:hAnsiTheme="majorBidi" w:cstheme="majorBidi"/>
          <w:b/>
          <w:bCs/>
          <w:vertAlign w:val="superscript"/>
          <w:lang w:val="en-US"/>
        </w:rPr>
        <w:t>TM</w:t>
      </w:r>
      <w:r w:rsidRPr="002D4DBC">
        <w:rPr>
          <w:rFonts w:asciiTheme="majorBidi" w:hAnsiTheme="majorBidi" w:cstheme="majorBidi"/>
          <w:b/>
          <w:bCs/>
          <w:lang w:val="en-US"/>
        </w:rPr>
        <w:t xml:space="preserve"> Memory (verbal) score:</w:t>
      </w:r>
    </w:p>
    <w:p w14:paraId="4000EB42" w14:textId="77777777" w:rsidR="00CA24AF" w:rsidRPr="002D4DBC" w:rsidRDefault="00CA24AF" w:rsidP="00CA24A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val="en-US"/>
        </w:rPr>
      </w:pPr>
    </w:p>
    <w:p w14:paraId="7E4E0E5A" w14:textId="77777777" w:rsidR="00CA24AF" w:rsidRPr="002D4DBC" w:rsidRDefault="00CA24AF" w:rsidP="00CA24A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900" w:type="dxa"/>
        <w:tblInd w:w="-4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8"/>
        <w:gridCol w:w="1303"/>
        <w:gridCol w:w="1303"/>
        <w:gridCol w:w="3026"/>
        <w:gridCol w:w="2880"/>
      </w:tblGrid>
      <w:tr w:rsidR="00CA24AF" w:rsidRPr="002D4DBC" w14:paraId="1E48A527" w14:textId="77777777" w:rsidTr="00AC0480">
        <w:trPr>
          <w:cantSplit/>
        </w:trPr>
        <w:tc>
          <w:tcPr>
            <w:tcW w:w="9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98890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Model Summary</w:t>
            </w:r>
          </w:p>
        </w:tc>
      </w:tr>
      <w:tr w:rsidR="00CA24AF" w:rsidRPr="002D4DBC" w14:paraId="362FBD0A" w14:textId="77777777" w:rsidTr="00AC0480">
        <w:trPr>
          <w:cantSplit/>
        </w:trPr>
        <w:tc>
          <w:tcPr>
            <w:tcW w:w="138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F47C6B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55F801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17FDC1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 Square</w:t>
            </w:r>
          </w:p>
        </w:tc>
        <w:tc>
          <w:tcPr>
            <w:tcW w:w="30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6EA237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djusted R Square</w:t>
            </w:r>
          </w:p>
        </w:tc>
        <w:tc>
          <w:tcPr>
            <w:tcW w:w="28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51EE4C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d. Error of the Estimate</w:t>
            </w:r>
          </w:p>
        </w:tc>
      </w:tr>
      <w:tr w:rsidR="00CA24AF" w:rsidRPr="002D4DBC" w14:paraId="21681240" w14:textId="77777777" w:rsidTr="00AC0480">
        <w:trPr>
          <w:cantSplit/>
        </w:trPr>
        <w:tc>
          <w:tcPr>
            <w:tcW w:w="138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7403E5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30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C64B2C" w14:textId="1E12A382" w:rsidR="00CA24AF" w:rsidRPr="002D4DBC" w:rsidRDefault="0054517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176</w:t>
            </w:r>
            <w:r w:rsidR="00CA24AF" w:rsidRPr="002D4DBC">
              <w:rPr>
                <w:rFonts w:asciiTheme="majorBidi" w:hAnsiTheme="majorBidi" w:cstheme="majorBidi"/>
                <w:kern w:val="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3EAECE" w14:textId="3B9D56AB" w:rsidR="00CA24AF" w:rsidRPr="002D4DBC" w:rsidRDefault="0054517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031</w:t>
            </w:r>
          </w:p>
        </w:tc>
        <w:tc>
          <w:tcPr>
            <w:tcW w:w="302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C4C3D1" w14:textId="4C176D58" w:rsidR="00CA24AF" w:rsidRPr="002D4DBC" w:rsidRDefault="0054517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019</w:t>
            </w:r>
          </w:p>
        </w:tc>
        <w:tc>
          <w:tcPr>
            <w:tcW w:w="288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D98FE7E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2.96752</w:t>
            </w:r>
          </w:p>
        </w:tc>
      </w:tr>
      <w:tr w:rsidR="00CA24AF" w:rsidRPr="002D4DBC" w14:paraId="3FE46DBE" w14:textId="77777777" w:rsidTr="00AC0480">
        <w:trPr>
          <w:cantSplit/>
        </w:trPr>
        <w:tc>
          <w:tcPr>
            <w:tcW w:w="9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0D913" w14:textId="6DD37AE3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 xml:space="preserve">a. Predictors: (Constant), BAI, Age, </w:t>
            </w:r>
            <w:r w:rsidR="00291410" w:rsidRPr="002D4DBC">
              <w:rPr>
                <w:rFonts w:asciiTheme="majorBidi" w:hAnsiTheme="majorBidi" w:cstheme="majorBidi"/>
                <w:kern w:val="0"/>
              </w:rPr>
              <w:t>SCD</w:t>
            </w:r>
            <w:r w:rsidRPr="002D4DBC">
              <w:rPr>
                <w:rFonts w:asciiTheme="majorBidi" w:hAnsiTheme="majorBidi" w:cstheme="majorBidi"/>
                <w:kern w:val="0"/>
              </w:rPr>
              <w:t>, gender, BDI</w:t>
            </w:r>
          </w:p>
        </w:tc>
      </w:tr>
    </w:tbl>
    <w:p w14:paraId="3952E292" w14:textId="77777777" w:rsidR="00CA24AF" w:rsidRPr="002D4DBC" w:rsidRDefault="00CA24AF" w:rsidP="00CA24A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3BCADEFE" w14:textId="77777777" w:rsidR="00CA24AF" w:rsidRPr="002D4DBC" w:rsidRDefault="00CA24AF" w:rsidP="00CA24A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9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8"/>
        <w:gridCol w:w="1514"/>
        <w:gridCol w:w="1878"/>
        <w:gridCol w:w="1303"/>
        <w:gridCol w:w="1667"/>
        <w:gridCol w:w="1303"/>
        <w:gridCol w:w="1303"/>
      </w:tblGrid>
      <w:tr w:rsidR="00CA24AF" w:rsidRPr="002D4DBC" w14:paraId="6740A5C5" w14:textId="77777777" w:rsidTr="00E435A7">
        <w:trPr>
          <w:cantSplit/>
          <w:jc w:val="center"/>
        </w:trPr>
        <w:tc>
          <w:tcPr>
            <w:tcW w:w="9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99BF3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ANOVA</w:t>
            </w: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  <w:vertAlign w:val="superscript"/>
              </w:rPr>
              <w:t>a</w:t>
            </w:r>
          </w:p>
        </w:tc>
      </w:tr>
      <w:tr w:rsidR="00CA24AF" w:rsidRPr="002D4DBC" w14:paraId="1EE1B2B9" w14:textId="77777777" w:rsidTr="00E435A7">
        <w:trPr>
          <w:cantSplit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24775E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043434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um of Squares</w:t>
            </w:r>
          </w:p>
        </w:tc>
        <w:tc>
          <w:tcPr>
            <w:tcW w:w="13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538DAD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df</w:t>
            </w:r>
          </w:p>
        </w:tc>
        <w:tc>
          <w:tcPr>
            <w:tcW w:w="16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6EF713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ean Square</w:t>
            </w:r>
          </w:p>
        </w:tc>
        <w:tc>
          <w:tcPr>
            <w:tcW w:w="13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09437B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F</w:t>
            </w:r>
          </w:p>
        </w:tc>
        <w:tc>
          <w:tcPr>
            <w:tcW w:w="13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6EACA3" w14:textId="2D52CFAC" w:rsidR="00CA24AF" w:rsidRPr="002D4DBC" w:rsidRDefault="00441C8B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</w:tr>
      <w:tr w:rsidR="00CA24AF" w:rsidRPr="002D4DBC" w14:paraId="1CA8E082" w14:textId="77777777" w:rsidTr="00E435A7">
        <w:trPr>
          <w:cantSplit/>
          <w:jc w:val="center"/>
        </w:trPr>
        <w:tc>
          <w:tcPr>
            <w:tcW w:w="9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921DF3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5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3DCB4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egression</w:t>
            </w:r>
          </w:p>
        </w:tc>
        <w:tc>
          <w:tcPr>
            <w:tcW w:w="187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6AEAB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251.004</w:t>
            </w:r>
          </w:p>
        </w:tc>
        <w:tc>
          <w:tcPr>
            <w:tcW w:w="13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E7C8B0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5</w:t>
            </w:r>
          </w:p>
        </w:tc>
        <w:tc>
          <w:tcPr>
            <w:tcW w:w="16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0AD770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50.201</w:t>
            </w:r>
          </w:p>
        </w:tc>
        <w:tc>
          <w:tcPr>
            <w:tcW w:w="13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7B2D0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.677</w:t>
            </w:r>
          </w:p>
        </w:tc>
        <w:tc>
          <w:tcPr>
            <w:tcW w:w="13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93A835" w14:textId="696CFBAF" w:rsidR="00CA24AF" w:rsidRPr="002D4DBC" w:rsidRDefault="00246447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021</w:t>
            </w:r>
            <w:r w:rsidR="00CA24AF" w:rsidRPr="002D4DBC">
              <w:rPr>
                <w:rFonts w:asciiTheme="majorBidi" w:hAnsiTheme="majorBidi" w:cstheme="majorBidi"/>
                <w:kern w:val="0"/>
                <w:vertAlign w:val="superscript"/>
              </w:rPr>
              <w:t>b</w:t>
            </w:r>
          </w:p>
        </w:tc>
      </w:tr>
      <w:tr w:rsidR="00CA24AF" w:rsidRPr="002D4DBC" w14:paraId="3AA07468" w14:textId="77777777" w:rsidTr="00E435A7">
        <w:trPr>
          <w:cantSplit/>
          <w:jc w:val="center"/>
        </w:trPr>
        <w:tc>
          <w:tcPr>
            <w:tcW w:w="9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B99A3F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5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5F0D26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esidual</w:t>
            </w:r>
          </w:p>
        </w:tc>
        <w:tc>
          <w:tcPr>
            <w:tcW w:w="18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882F5D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70121.270</w:t>
            </w:r>
          </w:p>
        </w:tc>
        <w:tc>
          <w:tcPr>
            <w:tcW w:w="13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DE458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17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7DCA7B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68.157</w:t>
            </w:r>
          </w:p>
        </w:tc>
        <w:tc>
          <w:tcPr>
            <w:tcW w:w="13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CD813C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3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E3CF9D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CA24AF" w:rsidRPr="002D4DBC" w14:paraId="5A43C136" w14:textId="77777777" w:rsidTr="00E435A7">
        <w:trPr>
          <w:cantSplit/>
          <w:jc w:val="center"/>
        </w:trPr>
        <w:tc>
          <w:tcPr>
            <w:tcW w:w="9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9E805D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5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AF4DAC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Total</w:t>
            </w:r>
          </w:p>
        </w:tc>
        <w:tc>
          <w:tcPr>
            <w:tcW w:w="187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4389D0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72372.274</w:t>
            </w:r>
          </w:p>
        </w:tc>
        <w:tc>
          <w:tcPr>
            <w:tcW w:w="13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0AD199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22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B1796AD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3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2FC3840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3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106BB13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CA24AF" w:rsidRPr="002D4DBC" w14:paraId="719F8B21" w14:textId="77777777" w:rsidTr="00E435A7">
        <w:trPr>
          <w:cantSplit/>
          <w:jc w:val="center"/>
        </w:trPr>
        <w:tc>
          <w:tcPr>
            <w:tcW w:w="9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81160" w14:textId="3EDCFACC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. Dependent Variable: Memory</w:t>
            </w:r>
            <w:r w:rsidR="00291410" w:rsidRPr="002D4DBC">
              <w:rPr>
                <w:rFonts w:asciiTheme="majorBidi" w:hAnsiTheme="majorBidi" w:cstheme="majorBidi"/>
                <w:kern w:val="0"/>
              </w:rPr>
              <w:t xml:space="preserve"> (</w:t>
            </w:r>
            <w:r w:rsidRPr="002D4DBC">
              <w:rPr>
                <w:rFonts w:asciiTheme="majorBidi" w:hAnsiTheme="majorBidi" w:cstheme="majorBidi"/>
                <w:kern w:val="0"/>
              </w:rPr>
              <w:t>verbal</w:t>
            </w:r>
            <w:r w:rsidR="00291410" w:rsidRPr="002D4DBC">
              <w:rPr>
                <w:rFonts w:asciiTheme="majorBidi" w:hAnsiTheme="majorBidi" w:cstheme="majorBidi"/>
                <w:kern w:val="0"/>
              </w:rPr>
              <w:t>)</w:t>
            </w:r>
          </w:p>
        </w:tc>
      </w:tr>
      <w:tr w:rsidR="00CA24AF" w:rsidRPr="002D4DBC" w14:paraId="4E4303BD" w14:textId="77777777" w:rsidTr="00E435A7">
        <w:trPr>
          <w:cantSplit/>
          <w:jc w:val="center"/>
        </w:trPr>
        <w:tc>
          <w:tcPr>
            <w:tcW w:w="9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9698D" w14:textId="31C3ECF4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 xml:space="preserve">b. Predictors: (Constant), BAI, Age, </w:t>
            </w:r>
            <w:r w:rsidR="00291410" w:rsidRPr="002D4DBC">
              <w:rPr>
                <w:rFonts w:asciiTheme="majorBidi" w:hAnsiTheme="majorBidi" w:cstheme="majorBidi"/>
                <w:kern w:val="0"/>
              </w:rPr>
              <w:t>SCD</w:t>
            </w:r>
            <w:r w:rsidRPr="002D4DBC">
              <w:rPr>
                <w:rFonts w:asciiTheme="majorBidi" w:hAnsiTheme="majorBidi" w:cstheme="majorBidi"/>
                <w:kern w:val="0"/>
              </w:rPr>
              <w:t>, gender, BDI</w:t>
            </w:r>
          </w:p>
        </w:tc>
      </w:tr>
    </w:tbl>
    <w:p w14:paraId="7BF3485E" w14:textId="77777777" w:rsidR="00CA24AF" w:rsidRPr="002D4DBC" w:rsidRDefault="00CA24AF" w:rsidP="00CA24A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3F2C2EC4" w14:textId="77777777" w:rsidR="00CA24AF" w:rsidRPr="002D4DBC" w:rsidRDefault="00CA24AF" w:rsidP="00CA24A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990" w:type="dxa"/>
        <w:tblInd w:w="-3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8"/>
        <w:gridCol w:w="1631"/>
        <w:gridCol w:w="1101"/>
        <w:gridCol w:w="1391"/>
        <w:gridCol w:w="2408"/>
        <w:gridCol w:w="1378"/>
        <w:gridCol w:w="1273"/>
      </w:tblGrid>
      <w:tr w:rsidR="00CA24AF" w:rsidRPr="002D4DBC" w14:paraId="478CCA27" w14:textId="77777777" w:rsidTr="00291410">
        <w:trPr>
          <w:cantSplit/>
        </w:trPr>
        <w:tc>
          <w:tcPr>
            <w:tcW w:w="9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AEF58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Coefficients</w:t>
            </w: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  <w:vertAlign w:val="superscript"/>
              </w:rPr>
              <w:t>a</w:t>
            </w:r>
          </w:p>
        </w:tc>
      </w:tr>
      <w:tr w:rsidR="00291410" w:rsidRPr="002D4DBC" w14:paraId="1058E201" w14:textId="77777777" w:rsidTr="00291410">
        <w:trPr>
          <w:cantSplit/>
        </w:trPr>
        <w:tc>
          <w:tcPr>
            <w:tcW w:w="22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40312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66BFA1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D24127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andardized Coefficients</w:t>
            </w:r>
          </w:p>
        </w:tc>
        <w:tc>
          <w:tcPr>
            <w:tcW w:w="12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1A61D1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t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52750F0" w14:textId="58D3A136" w:rsidR="00CA24AF" w:rsidRPr="002D4DBC" w:rsidRDefault="00441C8B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</w:tr>
      <w:tr w:rsidR="00291410" w:rsidRPr="002D4DBC" w14:paraId="10F793FC" w14:textId="77777777" w:rsidTr="00291410">
        <w:trPr>
          <w:cantSplit/>
        </w:trPr>
        <w:tc>
          <w:tcPr>
            <w:tcW w:w="2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2F989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8BC6F2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5C2B60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F8C635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eta</w:t>
            </w:r>
          </w:p>
        </w:tc>
        <w:tc>
          <w:tcPr>
            <w:tcW w:w="12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D8D245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0773F0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291410" w:rsidRPr="002D4DBC" w14:paraId="11DDCFBF" w14:textId="77777777" w:rsidTr="00291410">
        <w:trPr>
          <w:cantSplit/>
        </w:trPr>
        <w:tc>
          <w:tcPr>
            <w:tcW w:w="74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F4DD34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D6BF46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74C0CB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98.29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14CF7C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5.79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68BA8A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2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C90897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6.953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5B5521" w14:textId="4F57F28B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32644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</w:tr>
      <w:tr w:rsidR="00291410" w:rsidRPr="002D4DBC" w14:paraId="1A255077" w14:textId="77777777" w:rsidTr="00291410">
        <w:trPr>
          <w:cantSplit/>
        </w:trPr>
        <w:tc>
          <w:tcPr>
            <w:tcW w:w="7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779680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D5643F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g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3A41F" w14:textId="7F91272A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182BA5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6C0DEE" w14:textId="5B58FE47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0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5F470A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.030</w:t>
            </w:r>
          </w:p>
        </w:tc>
        <w:tc>
          <w:tcPr>
            <w:tcW w:w="12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3533D6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.61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124D1E" w14:textId="075B2F91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542</w:t>
            </w:r>
          </w:p>
        </w:tc>
      </w:tr>
      <w:tr w:rsidR="00291410" w:rsidRPr="002D4DBC" w14:paraId="0C0461CE" w14:textId="77777777" w:rsidTr="00291410">
        <w:trPr>
          <w:cantSplit/>
        </w:trPr>
        <w:tc>
          <w:tcPr>
            <w:tcW w:w="7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8CB388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D03B21" w14:textId="5C0CE7CA" w:rsidR="00CA24AF" w:rsidRPr="002D4DBC" w:rsidRDefault="009D038A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ex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928D9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.2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20C7B9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3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AFB92" w14:textId="70F4A458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162</w:t>
            </w:r>
          </w:p>
        </w:tc>
        <w:tc>
          <w:tcPr>
            <w:tcW w:w="12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1D113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3.19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AEB938" w14:textId="503C8892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</w:tr>
      <w:tr w:rsidR="00291410" w:rsidRPr="002D4DBC" w14:paraId="662D9BE2" w14:textId="77777777" w:rsidTr="00291410">
        <w:trPr>
          <w:cantSplit/>
        </w:trPr>
        <w:tc>
          <w:tcPr>
            <w:tcW w:w="7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28C1C1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DB924" w14:textId="044DDDBD" w:rsidR="00CA24AF" w:rsidRPr="002D4DBC" w:rsidRDefault="00291410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C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4847A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1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EB1377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3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67938" w14:textId="7451ADFD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044</w:t>
            </w:r>
          </w:p>
        </w:tc>
        <w:tc>
          <w:tcPr>
            <w:tcW w:w="12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755401" w14:textId="6A43BA11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88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246B1A" w14:textId="3D501A09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379</w:t>
            </w:r>
          </w:p>
        </w:tc>
      </w:tr>
      <w:tr w:rsidR="00291410" w:rsidRPr="002D4DBC" w14:paraId="53609948" w14:textId="77777777" w:rsidTr="00291410">
        <w:trPr>
          <w:cantSplit/>
        </w:trPr>
        <w:tc>
          <w:tcPr>
            <w:tcW w:w="7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C22C54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2B7CB0" w14:textId="3A40471F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DI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5B549C" w14:textId="422AD098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182BA5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2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9DB6F" w14:textId="001FBF5E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2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F4076A" w14:textId="7C8CC402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182BA5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70</w:t>
            </w:r>
          </w:p>
        </w:tc>
        <w:tc>
          <w:tcPr>
            <w:tcW w:w="12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D6266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1.17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44A451" w14:textId="4503B2AC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240</w:t>
            </w:r>
          </w:p>
        </w:tc>
      </w:tr>
      <w:tr w:rsidR="00291410" w:rsidRPr="002D4DBC" w14:paraId="3215F673" w14:textId="77777777" w:rsidTr="00291410">
        <w:trPr>
          <w:cantSplit/>
        </w:trPr>
        <w:tc>
          <w:tcPr>
            <w:tcW w:w="7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E5418A" w14:textId="777777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101190" w14:textId="4EF53139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AI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7EB7A0" w14:textId="74642D4D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182BA5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5747B1" w14:textId="5CFD16E5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1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6657F3" w14:textId="3F487FBB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182BA5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8</w:t>
            </w:r>
          </w:p>
        </w:tc>
        <w:tc>
          <w:tcPr>
            <w:tcW w:w="12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48C87D" w14:textId="434609D9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182BA5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13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3403AA0" w14:textId="39EA3D70" w:rsidR="00CA24AF" w:rsidRPr="002D4DBC" w:rsidRDefault="00182BA5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CA24AF" w:rsidRPr="002D4DBC">
              <w:rPr>
                <w:rFonts w:asciiTheme="majorBidi" w:hAnsiTheme="majorBidi" w:cstheme="majorBidi"/>
                <w:kern w:val="0"/>
              </w:rPr>
              <w:t>.895</w:t>
            </w:r>
          </w:p>
        </w:tc>
      </w:tr>
      <w:tr w:rsidR="00CA24AF" w:rsidRPr="002D4DBC" w14:paraId="7E9976C0" w14:textId="77777777" w:rsidTr="00291410">
        <w:trPr>
          <w:cantSplit/>
        </w:trPr>
        <w:tc>
          <w:tcPr>
            <w:tcW w:w="9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C69F4" w14:textId="27E5F577" w:rsidR="00CA24AF" w:rsidRPr="002D4DBC" w:rsidRDefault="00CA24AF" w:rsidP="00CA24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. Dependent Variable: Memory</w:t>
            </w:r>
            <w:r w:rsidR="00291410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="00AC0480" w:rsidRPr="002D4DBC">
              <w:rPr>
                <w:rFonts w:asciiTheme="majorBidi" w:hAnsiTheme="majorBidi" w:cstheme="majorBidi"/>
                <w:kern w:val="0"/>
              </w:rPr>
              <w:t>(</w:t>
            </w:r>
            <w:r w:rsidRPr="002D4DBC">
              <w:rPr>
                <w:rFonts w:asciiTheme="majorBidi" w:hAnsiTheme="majorBidi" w:cstheme="majorBidi"/>
                <w:kern w:val="0"/>
              </w:rPr>
              <w:t>verbal</w:t>
            </w:r>
            <w:r w:rsidR="00AC0480" w:rsidRPr="002D4DBC">
              <w:rPr>
                <w:rFonts w:asciiTheme="majorBidi" w:hAnsiTheme="majorBidi" w:cstheme="majorBidi"/>
                <w:kern w:val="0"/>
              </w:rPr>
              <w:t>)</w:t>
            </w:r>
          </w:p>
        </w:tc>
      </w:tr>
    </w:tbl>
    <w:p w14:paraId="606D9E08" w14:textId="77777777" w:rsidR="00CA24AF" w:rsidRPr="002D4DBC" w:rsidRDefault="00CA24AF" w:rsidP="00CA24A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24133228" w14:textId="77777777" w:rsidR="00CA24AF" w:rsidRPr="002D4DBC" w:rsidRDefault="00CA24AF" w:rsidP="00EA56A6">
      <w:pPr>
        <w:rPr>
          <w:rFonts w:asciiTheme="majorBidi" w:hAnsiTheme="majorBidi" w:cstheme="majorBidi"/>
          <w:b/>
          <w:bCs/>
          <w:lang w:val="en-US"/>
        </w:rPr>
      </w:pPr>
    </w:p>
    <w:p w14:paraId="22DDDDD3" w14:textId="77777777" w:rsidR="002B47DA" w:rsidRPr="002D4DBC" w:rsidRDefault="002B47DA" w:rsidP="002B47DA">
      <w:pPr>
        <w:rPr>
          <w:rFonts w:asciiTheme="majorBidi" w:hAnsiTheme="majorBidi" w:cstheme="majorBidi"/>
          <w:b/>
          <w:bCs/>
          <w:lang w:val="en-US"/>
        </w:rPr>
      </w:pPr>
      <w:r w:rsidRPr="002D4DBC">
        <w:rPr>
          <w:rFonts w:asciiTheme="majorBidi" w:hAnsiTheme="majorBidi" w:cstheme="majorBidi"/>
          <w:b/>
          <w:bCs/>
          <w:lang w:val="en-US"/>
        </w:rPr>
        <w:br w:type="page"/>
      </w:r>
    </w:p>
    <w:p w14:paraId="0CD524AA" w14:textId="685153F2" w:rsidR="009D038A" w:rsidRPr="002D4DBC" w:rsidRDefault="002B47DA" w:rsidP="00AC0480">
      <w:pPr>
        <w:rPr>
          <w:rFonts w:asciiTheme="majorBidi" w:hAnsiTheme="majorBidi" w:cstheme="majorBidi"/>
          <w:b/>
          <w:bCs/>
          <w:lang w:val="en-US"/>
        </w:rPr>
      </w:pPr>
      <w:r w:rsidRPr="002D4DBC">
        <w:rPr>
          <w:rFonts w:asciiTheme="majorBidi" w:hAnsiTheme="majorBidi" w:cstheme="majorBidi"/>
          <w:b/>
          <w:bCs/>
          <w:lang w:val="en-US"/>
        </w:rPr>
        <w:lastRenderedPageBreak/>
        <w:t>Supplementary Table 3- Linear Regression of age, sex, depression scores, anxiety scores and subjective cognitive decline (SCD) versus Neurotrax</w:t>
      </w:r>
      <w:r w:rsidRPr="002D4DBC">
        <w:rPr>
          <w:rFonts w:asciiTheme="majorBidi" w:hAnsiTheme="majorBidi" w:cstheme="majorBidi"/>
          <w:b/>
          <w:bCs/>
          <w:vertAlign w:val="superscript"/>
          <w:lang w:val="en-US"/>
        </w:rPr>
        <w:t>TM</w:t>
      </w:r>
      <w:r w:rsidRPr="002D4DBC">
        <w:rPr>
          <w:rFonts w:asciiTheme="majorBidi" w:hAnsiTheme="majorBidi" w:cstheme="majorBidi"/>
          <w:b/>
          <w:bCs/>
          <w:lang w:val="en-US"/>
        </w:rPr>
        <w:t xml:space="preserve"> Attention score:</w:t>
      </w:r>
    </w:p>
    <w:p w14:paraId="5AB52D6F" w14:textId="77777777" w:rsidR="009D038A" w:rsidRPr="002D4DBC" w:rsidRDefault="009D038A" w:rsidP="009D038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739CE50C" w14:textId="77777777" w:rsidR="009D038A" w:rsidRPr="002D4DBC" w:rsidRDefault="009D038A" w:rsidP="009D038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810" w:type="dxa"/>
        <w:tblInd w:w="-1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8"/>
        <w:gridCol w:w="1303"/>
        <w:gridCol w:w="1303"/>
        <w:gridCol w:w="2486"/>
        <w:gridCol w:w="3600"/>
      </w:tblGrid>
      <w:tr w:rsidR="009D038A" w:rsidRPr="002D4DBC" w14:paraId="13FD9DD3" w14:textId="77777777" w:rsidTr="009D038A">
        <w:trPr>
          <w:cantSplit/>
        </w:trPr>
        <w:tc>
          <w:tcPr>
            <w:tcW w:w="9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BE283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Model Summary</w:t>
            </w:r>
          </w:p>
        </w:tc>
      </w:tr>
      <w:tr w:rsidR="009D038A" w:rsidRPr="002D4DBC" w14:paraId="4C3A1149" w14:textId="77777777" w:rsidTr="009D038A">
        <w:trPr>
          <w:cantSplit/>
        </w:trPr>
        <w:tc>
          <w:tcPr>
            <w:tcW w:w="11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9C6027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2169FF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EC2D76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 Square</w:t>
            </w:r>
          </w:p>
        </w:tc>
        <w:tc>
          <w:tcPr>
            <w:tcW w:w="24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98C8D5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djusted R Square</w:t>
            </w:r>
          </w:p>
        </w:tc>
        <w:tc>
          <w:tcPr>
            <w:tcW w:w="36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5D595D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d. Error of the Estimate</w:t>
            </w:r>
          </w:p>
        </w:tc>
      </w:tr>
      <w:tr w:rsidR="009D038A" w:rsidRPr="002D4DBC" w14:paraId="2B146A61" w14:textId="77777777" w:rsidTr="009D038A">
        <w:trPr>
          <w:cantSplit/>
        </w:trPr>
        <w:tc>
          <w:tcPr>
            <w:tcW w:w="111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B608D1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30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7D17F5" w14:textId="7E6C504C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155</w:t>
            </w:r>
            <w:r w:rsidR="009D038A" w:rsidRPr="002D4DBC">
              <w:rPr>
                <w:rFonts w:asciiTheme="majorBidi" w:hAnsiTheme="majorBidi" w:cstheme="majorBidi"/>
                <w:kern w:val="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0D10A2" w14:textId="45AFA57C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024</w:t>
            </w:r>
          </w:p>
        </w:tc>
        <w:tc>
          <w:tcPr>
            <w:tcW w:w="24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43EFA4" w14:textId="68474049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012</w:t>
            </w:r>
          </w:p>
        </w:tc>
        <w:tc>
          <w:tcPr>
            <w:tcW w:w="360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74D49C9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8.88404</w:t>
            </w:r>
          </w:p>
        </w:tc>
      </w:tr>
      <w:tr w:rsidR="009D038A" w:rsidRPr="002D4DBC" w14:paraId="7D773F08" w14:textId="77777777" w:rsidTr="009D038A">
        <w:trPr>
          <w:cantSplit/>
        </w:trPr>
        <w:tc>
          <w:tcPr>
            <w:tcW w:w="9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1D438" w14:textId="19FA130C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. Predictors: (Constant), BAI, Age, SCD, sex, BDI</w:t>
            </w:r>
          </w:p>
        </w:tc>
      </w:tr>
    </w:tbl>
    <w:p w14:paraId="62BA1C2D" w14:textId="77777777" w:rsidR="009D038A" w:rsidRPr="002D4DBC" w:rsidRDefault="009D038A" w:rsidP="009D038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18D7D75F" w14:textId="77777777" w:rsidR="009D038A" w:rsidRPr="002D4DBC" w:rsidRDefault="009D038A" w:rsidP="009D038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810" w:type="dxa"/>
        <w:tblInd w:w="-1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8"/>
        <w:gridCol w:w="1514"/>
        <w:gridCol w:w="1878"/>
        <w:gridCol w:w="1303"/>
        <w:gridCol w:w="1667"/>
        <w:gridCol w:w="1303"/>
        <w:gridCol w:w="1027"/>
      </w:tblGrid>
      <w:tr w:rsidR="009D038A" w:rsidRPr="002D4DBC" w14:paraId="394EEA92" w14:textId="77777777" w:rsidTr="009D038A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E1601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ANOVA</w:t>
            </w: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  <w:vertAlign w:val="superscript"/>
              </w:rPr>
              <w:t>a</w:t>
            </w:r>
          </w:p>
        </w:tc>
      </w:tr>
      <w:tr w:rsidR="009D038A" w:rsidRPr="002D4DBC" w14:paraId="106ABA3A" w14:textId="77777777" w:rsidTr="009D038A">
        <w:trPr>
          <w:cantSplit/>
        </w:trPr>
        <w:tc>
          <w:tcPr>
            <w:tcW w:w="26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89C473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422858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um of Squares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12BD7E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df</w:t>
            </w:r>
          </w:p>
        </w:tc>
        <w:tc>
          <w:tcPr>
            <w:tcW w:w="16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FC58A0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ean Square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E0C166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F</w:t>
            </w:r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6846A3" w14:textId="27839BD1" w:rsidR="009D038A" w:rsidRPr="002D4DBC" w:rsidRDefault="00441C8B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</w:tr>
      <w:tr w:rsidR="009D038A" w:rsidRPr="002D4DBC" w14:paraId="7ED26247" w14:textId="77777777" w:rsidTr="009D038A">
        <w:trPr>
          <w:cantSplit/>
        </w:trPr>
        <w:tc>
          <w:tcPr>
            <w:tcW w:w="11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7702D5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5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B49553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egression</w:t>
            </w:r>
          </w:p>
        </w:tc>
        <w:tc>
          <w:tcPr>
            <w:tcW w:w="187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152DD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808.911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4CD97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5</w:t>
            </w:r>
          </w:p>
        </w:tc>
        <w:tc>
          <w:tcPr>
            <w:tcW w:w="16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2FE383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61.782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37E145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.050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C9F540" w14:textId="1C51740A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071</w:t>
            </w:r>
            <w:r w:rsidR="009D038A" w:rsidRPr="002D4DBC">
              <w:rPr>
                <w:rFonts w:asciiTheme="majorBidi" w:hAnsiTheme="majorBidi" w:cstheme="majorBidi"/>
                <w:kern w:val="0"/>
                <w:vertAlign w:val="superscript"/>
              </w:rPr>
              <w:t>b</w:t>
            </w:r>
          </w:p>
        </w:tc>
      </w:tr>
      <w:tr w:rsidR="009D038A" w:rsidRPr="002D4DBC" w14:paraId="276BF471" w14:textId="77777777" w:rsidTr="009D038A">
        <w:trPr>
          <w:cantSplit/>
        </w:trPr>
        <w:tc>
          <w:tcPr>
            <w:tcW w:w="11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112950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AD513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esidual</w:t>
            </w:r>
          </w:p>
        </w:tc>
        <w:tc>
          <w:tcPr>
            <w:tcW w:w="18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D3324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32912.186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1F9BA8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17</w:t>
            </w:r>
          </w:p>
        </w:tc>
        <w:tc>
          <w:tcPr>
            <w:tcW w:w="16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362FC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78.926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19270E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DFBFED4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9D038A" w:rsidRPr="002D4DBC" w14:paraId="6B027E82" w14:textId="77777777" w:rsidTr="009D038A">
        <w:trPr>
          <w:cantSplit/>
        </w:trPr>
        <w:tc>
          <w:tcPr>
            <w:tcW w:w="11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8D5C54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1BF516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Total</w:t>
            </w:r>
          </w:p>
        </w:tc>
        <w:tc>
          <w:tcPr>
            <w:tcW w:w="187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95F620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33721.097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101F1D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22</w:t>
            </w:r>
          </w:p>
        </w:tc>
        <w:tc>
          <w:tcPr>
            <w:tcW w:w="16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1866E2F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D3DC1F7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546DFBF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9D038A" w:rsidRPr="002D4DBC" w14:paraId="2527164B" w14:textId="77777777" w:rsidTr="009D038A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C3AC2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. Dependent Variable: Attention</w:t>
            </w:r>
          </w:p>
        </w:tc>
      </w:tr>
      <w:tr w:rsidR="009D038A" w:rsidRPr="002D4DBC" w14:paraId="76A7647B" w14:textId="77777777" w:rsidTr="009D038A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F11B6" w14:textId="7572E1EF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. Predictors: (Constant), BAI, Age, SCD, Sex, BDI</w:t>
            </w:r>
          </w:p>
        </w:tc>
      </w:tr>
    </w:tbl>
    <w:p w14:paraId="0EC6BC12" w14:textId="77777777" w:rsidR="009D038A" w:rsidRPr="002D4DBC" w:rsidRDefault="009D038A" w:rsidP="009D038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7929BBE7" w14:textId="77777777" w:rsidR="009D038A" w:rsidRPr="002D4DBC" w:rsidRDefault="009D038A" w:rsidP="009D038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990" w:type="dxa"/>
        <w:tblInd w:w="-27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2"/>
        <w:gridCol w:w="1503"/>
        <w:gridCol w:w="1229"/>
        <w:gridCol w:w="1376"/>
        <w:gridCol w:w="2620"/>
        <w:gridCol w:w="878"/>
        <w:gridCol w:w="1772"/>
      </w:tblGrid>
      <w:tr w:rsidR="009D038A" w:rsidRPr="002D4DBC" w14:paraId="0148DFBC" w14:textId="77777777" w:rsidTr="009D038A">
        <w:trPr>
          <w:cantSplit/>
        </w:trPr>
        <w:tc>
          <w:tcPr>
            <w:tcW w:w="9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A840E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Coefficients</w:t>
            </w: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  <w:vertAlign w:val="superscript"/>
              </w:rPr>
              <w:t>a</w:t>
            </w:r>
          </w:p>
        </w:tc>
      </w:tr>
      <w:tr w:rsidR="009D038A" w:rsidRPr="002D4DBC" w14:paraId="2D870596" w14:textId="77777777" w:rsidTr="009D038A">
        <w:trPr>
          <w:cantSplit/>
        </w:trPr>
        <w:tc>
          <w:tcPr>
            <w:tcW w:w="187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BBF02F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FA2074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BBDE3B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4939FB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t</w:t>
            </w:r>
          </w:p>
        </w:tc>
        <w:tc>
          <w:tcPr>
            <w:tcW w:w="157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B41FCAA" w14:textId="5B6199A3" w:rsidR="009D038A" w:rsidRPr="002D4DBC" w:rsidRDefault="00441C8B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</w:tr>
      <w:tr w:rsidR="009D038A" w:rsidRPr="002D4DBC" w14:paraId="20B5B448" w14:textId="77777777" w:rsidTr="009D038A">
        <w:trPr>
          <w:cantSplit/>
        </w:trPr>
        <w:tc>
          <w:tcPr>
            <w:tcW w:w="187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E20D6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6E874F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49CC2B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2A9218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3381F4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57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D0D4250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9D038A" w:rsidRPr="002D4DBC" w14:paraId="6FBC69D6" w14:textId="77777777" w:rsidTr="009D038A">
        <w:trPr>
          <w:cantSplit/>
        </w:trPr>
        <w:tc>
          <w:tcPr>
            <w:tcW w:w="54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D1F0FD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171B04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41ABC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10.83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24D34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3.97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C8927E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8B402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7.902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0E681A" w14:textId="3B588E4D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32644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</w:tr>
      <w:tr w:rsidR="009D038A" w:rsidRPr="002D4DBC" w14:paraId="399A6AF1" w14:textId="77777777" w:rsidTr="009D038A">
        <w:trPr>
          <w:cantSplit/>
        </w:trPr>
        <w:tc>
          <w:tcPr>
            <w:tcW w:w="5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352005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1A1B3C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g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93A836" w14:textId="12BF0685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E61FFE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A8EA2B" w14:textId="39C71897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C6990" w14:textId="2E83E2CE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E61FFE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A690B" w14:textId="184DCF09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E61FFE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81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FC9986" w14:textId="6F426EFC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418</w:t>
            </w:r>
          </w:p>
        </w:tc>
      </w:tr>
      <w:tr w:rsidR="009D038A" w:rsidRPr="002D4DBC" w14:paraId="5B15D21F" w14:textId="77777777" w:rsidTr="009D038A">
        <w:trPr>
          <w:cantSplit/>
        </w:trPr>
        <w:tc>
          <w:tcPr>
            <w:tcW w:w="5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058167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2552A" w14:textId="08B05B41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ex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9F2C5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1.9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3201E" w14:textId="2607249C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9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A413B5" w14:textId="14A0B635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E61FFE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1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50DD9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2.17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412ADB" w14:textId="62A8BED8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031</w:t>
            </w:r>
          </w:p>
        </w:tc>
      </w:tr>
      <w:tr w:rsidR="009D038A" w:rsidRPr="002D4DBC" w14:paraId="25FDEF58" w14:textId="77777777" w:rsidTr="009D038A">
        <w:trPr>
          <w:cantSplit/>
        </w:trPr>
        <w:tc>
          <w:tcPr>
            <w:tcW w:w="5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2AE2CC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4BAFC2" w14:textId="65873045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C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284DD" w14:textId="4569E346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5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CFCE87" w14:textId="7B1440A5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9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2EC63" w14:textId="747AB9A9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0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33AA8" w14:textId="7C0C413E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59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0DE458" w14:textId="73E35FC1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554</w:t>
            </w:r>
          </w:p>
        </w:tc>
      </w:tr>
      <w:tr w:rsidR="009D038A" w:rsidRPr="002D4DBC" w14:paraId="71DC629E" w14:textId="77777777" w:rsidTr="009D038A">
        <w:trPr>
          <w:cantSplit/>
        </w:trPr>
        <w:tc>
          <w:tcPr>
            <w:tcW w:w="5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D3CD3A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74DDC5" w14:textId="0E53B524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DI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CB525" w14:textId="0A40CECC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E61FFE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1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E198A" w14:textId="53010130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1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6BFCF" w14:textId="23318142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E61FFE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971FF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1.25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E6F89D" w14:textId="74DD5A55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210</w:t>
            </w:r>
          </w:p>
        </w:tc>
      </w:tr>
      <w:tr w:rsidR="009D038A" w:rsidRPr="002D4DBC" w14:paraId="0BAB9EC4" w14:textId="77777777" w:rsidTr="009D038A">
        <w:trPr>
          <w:cantSplit/>
        </w:trPr>
        <w:tc>
          <w:tcPr>
            <w:tcW w:w="5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C04176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9C123A" w14:textId="3C58D309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AI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74040E" w14:textId="734A1DD5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E61FFE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CC3D6A" w14:textId="68976308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0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5CEB6B" w14:textId="3D387401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E61FFE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C02E87" w14:textId="7D2FD178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E61FFE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38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7C5D5E5" w14:textId="6ADF6C62" w:rsidR="009D038A" w:rsidRPr="002D4DBC" w:rsidRDefault="00E61FFE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9D038A" w:rsidRPr="002D4DBC">
              <w:rPr>
                <w:rFonts w:asciiTheme="majorBidi" w:hAnsiTheme="majorBidi" w:cstheme="majorBidi"/>
                <w:kern w:val="0"/>
              </w:rPr>
              <w:t>.703</w:t>
            </w:r>
          </w:p>
        </w:tc>
      </w:tr>
      <w:tr w:rsidR="009D038A" w:rsidRPr="002D4DBC" w14:paraId="78A2CFD1" w14:textId="77777777" w:rsidTr="009D038A">
        <w:trPr>
          <w:cantSplit/>
        </w:trPr>
        <w:tc>
          <w:tcPr>
            <w:tcW w:w="9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6803F" w14:textId="77777777" w:rsidR="009D038A" w:rsidRPr="002D4DBC" w:rsidRDefault="009D038A" w:rsidP="009D03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. Dependent Variable: Attention</w:t>
            </w:r>
          </w:p>
        </w:tc>
      </w:tr>
    </w:tbl>
    <w:p w14:paraId="190B8A73" w14:textId="77777777" w:rsidR="009D038A" w:rsidRPr="002D4DBC" w:rsidRDefault="009D038A" w:rsidP="009D038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7BBB770D" w14:textId="77777777" w:rsidR="00EA56A6" w:rsidRPr="002D4DBC" w:rsidRDefault="00EA56A6">
      <w:pPr>
        <w:rPr>
          <w:rFonts w:asciiTheme="majorBidi" w:hAnsiTheme="majorBidi" w:cstheme="majorBidi"/>
          <w:lang w:val="en-US"/>
        </w:rPr>
      </w:pPr>
    </w:p>
    <w:p w14:paraId="5296C9FA" w14:textId="77777777" w:rsidR="00AC0480" w:rsidRPr="002D4DBC" w:rsidRDefault="00AC0480" w:rsidP="00AC0480">
      <w:pPr>
        <w:rPr>
          <w:rFonts w:asciiTheme="majorBidi" w:hAnsiTheme="majorBidi" w:cstheme="majorBidi"/>
          <w:b/>
          <w:bCs/>
          <w:lang w:val="en-US"/>
        </w:rPr>
      </w:pPr>
      <w:r w:rsidRPr="002D4DBC">
        <w:rPr>
          <w:rFonts w:asciiTheme="majorBidi" w:hAnsiTheme="majorBidi" w:cstheme="majorBidi"/>
          <w:b/>
          <w:bCs/>
          <w:lang w:val="en-US"/>
        </w:rPr>
        <w:br w:type="page"/>
      </w:r>
    </w:p>
    <w:p w14:paraId="67677FDE" w14:textId="2C9105C3" w:rsidR="00AC0480" w:rsidRPr="002D4DBC" w:rsidRDefault="00AC0480" w:rsidP="00AC0480">
      <w:pPr>
        <w:rPr>
          <w:rFonts w:asciiTheme="majorBidi" w:hAnsiTheme="majorBidi" w:cstheme="majorBidi"/>
          <w:b/>
          <w:bCs/>
          <w:lang w:val="en-US"/>
        </w:rPr>
      </w:pPr>
      <w:r w:rsidRPr="002D4DBC">
        <w:rPr>
          <w:rFonts w:asciiTheme="majorBidi" w:hAnsiTheme="majorBidi" w:cstheme="majorBidi"/>
          <w:b/>
          <w:bCs/>
          <w:lang w:val="en-US"/>
        </w:rPr>
        <w:lastRenderedPageBreak/>
        <w:t>Supplementary Table 4- Linear Regression of age, sex, depression scores, anxiety scores and subjective cognitive decline (SCD) versus Neurotrax</w:t>
      </w:r>
      <w:r w:rsidRPr="002D4DBC">
        <w:rPr>
          <w:rFonts w:asciiTheme="majorBidi" w:hAnsiTheme="majorBidi" w:cstheme="majorBidi"/>
          <w:b/>
          <w:bCs/>
          <w:vertAlign w:val="superscript"/>
          <w:lang w:val="en-US"/>
        </w:rPr>
        <w:t>TM</w:t>
      </w:r>
      <w:r w:rsidRPr="002D4DBC">
        <w:rPr>
          <w:rFonts w:asciiTheme="majorBidi" w:hAnsiTheme="majorBidi" w:cstheme="majorBidi"/>
          <w:b/>
          <w:bCs/>
          <w:lang w:val="en-US"/>
        </w:rPr>
        <w:t xml:space="preserve"> Executive Function score:</w:t>
      </w:r>
    </w:p>
    <w:p w14:paraId="08ADBDDC" w14:textId="77777777" w:rsidR="00D64326" w:rsidRPr="002D4DBC" w:rsidRDefault="00D64326" w:rsidP="00D64326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720" w:type="dxa"/>
        <w:tblInd w:w="-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8"/>
        <w:gridCol w:w="1303"/>
        <w:gridCol w:w="1303"/>
        <w:gridCol w:w="2306"/>
        <w:gridCol w:w="3600"/>
      </w:tblGrid>
      <w:tr w:rsidR="00D64326" w:rsidRPr="002D4DBC" w14:paraId="5CFB9CB6" w14:textId="77777777" w:rsidTr="00D64326">
        <w:trPr>
          <w:cantSplit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9681B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Model Summary</w:t>
            </w:r>
          </w:p>
        </w:tc>
      </w:tr>
      <w:tr w:rsidR="00D64326" w:rsidRPr="002D4DBC" w14:paraId="146A3A8D" w14:textId="77777777" w:rsidTr="00D64326">
        <w:trPr>
          <w:cantSplit/>
        </w:trPr>
        <w:tc>
          <w:tcPr>
            <w:tcW w:w="120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B7E834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53F6EC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348204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 Square</w:t>
            </w:r>
          </w:p>
        </w:tc>
        <w:tc>
          <w:tcPr>
            <w:tcW w:w="23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6CBBD5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djusted R Square</w:t>
            </w:r>
          </w:p>
        </w:tc>
        <w:tc>
          <w:tcPr>
            <w:tcW w:w="36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6E8ED5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d. Error of the Estimate</w:t>
            </w:r>
          </w:p>
        </w:tc>
      </w:tr>
      <w:tr w:rsidR="00D64326" w:rsidRPr="002D4DBC" w14:paraId="79142D5E" w14:textId="77777777" w:rsidTr="00D64326">
        <w:trPr>
          <w:cantSplit/>
        </w:trPr>
        <w:tc>
          <w:tcPr>
            <w:tcW w:w="120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54FD67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30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8A2B84" w14:textId="79197336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130</w:t>
            </w:r>
            <w:r w:rsidR="00D64326" w:rsidRPr="002D4DBC">
              <w:rPr>
                <w:rFonts w:asciiTheme="majorBidi" w:hAnsiTheme="majorBidi" w:cstheme="majorBidi"/>
                <w:kern w:val="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B42B4B" w14:textId="5F7A7CFA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017</w:t>
            </w:r>
          </w:p>
        </w:tc>
        <w:tc>
          <w:tcPr>
            <w:tcW w:w="230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ED828A" w14:textId="2EB1363D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005</w:t>
            </w:r>
          </w:p>
        </w:tc>
        <w:tc>
          <w:tcPr>
            <w:tcW w:w="360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8B594A4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1.65753</w:t>
            </w:r>
          </w:p>
        </w:tc>
      </w:tr>
      <w:tr w:rsidR="00D64326" w:rsidRPr="002D4DBC" w14:paraId="022602CB" w14:textId="77777777" w:rsidTr="00D64326">
        <w:trPr>
          <w:cantSplit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D6E88" w14:textId="50B88F66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 xml:space="preserve">a. Predictors: (Constant), BAI, Age, </w:t>
            </w:r>
            <w:r w:rsidR="00C171FF" w:rsidRPr="002D4DBC">
              <w:rPr>
                <w:rFonts w:asciiTheme="majorBidi" w:hAnsiTheme="majorBidi" w:cstheme="majorBidi"/>
                <w:kern w:val="0"/>
              </w:rPr>
              <w:t>SCD</w:t>
            </w:r>
            <w:r w:rsidRPr="002D4DBC">
              <w:rPr>
                <w:rFonts w:asciiTheme="majorBidi" w:hAnsiTheme="majorBidi" w:cstheme="majorBidi"/>
                <w:kern w:val="0"/>
              </w:rPr>
              <w:t xml:space="preserve">, </w:t>
            </w:r>
            <w:r w:rsidR="00C171FF" w:rsidRPr="002D4DBC">
              <w:rPr>
                <w:rFonts w:asciiTheme="majorBidi" w:hAnsiTheme="majorBidi" w:cstheme="majorBidi"/>
                <w:kern w:val="0"/>
              </w:rPr>
              <w:t>Sex</w:t>
            </w:r>
            <w:r w:rsidRPr="002D4DBC">
              <w:rPr>
                <w:rFonts w:asciiTheme="majorBidi" w:hAnsiTheme="majorBidi" w:cstheme="majorBidi"/>
                <w:kern w:val="0"/>
              </w:rPr>
              <w:t>, BDI</w:t>
            </w:r>
          </w:p>
        </w:tc>
      </w:tr>
    </w:tbl>
    <w:p w14:paraId="0745DFBF" w14:textId="77777777" w:rsidR="00D64326" w:rsidRPr="002D4DBC" w:rsidRDefault="00D64326" w:rsidP="00D64326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1EA54622" w14:textId="77777777" w:rsidR="00D64326" w:rsidRPr="002D4DBC" w:rsidRDefault="00D64326" w:rsidP="00D64326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810" w:type="dxa"/>
        <w:tblInd w:w="-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8"/>
        <w:gridCol w:w="1514"/>
        <w:gridCol w:w="1878"/>
        <w:gridCol w:w="1303"/>
        <w:gridCol w:w="1667"/>
        <w:gridCol w:w="1160"/>
        <w:gridCol w:w="990"/>
      </w:tblGrid>
      <w:tr w:rsidR="00D64326" w:rsidRPr="002D4DBC" w14:paraId="649B5FAD" w14:textId="77777777" w:rsidTr="00D64326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0431C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ANOVA</w:t>
            </w: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  <w:vertAlign w:val="superscript"/>
              </w:rPr>
              <w:t>a</w:t>
            </w:r>
          </w:p>
        </w:tc>
      </w:tr>
      <w:tr w:rsidR="00D64326" w:rsidRPr="002D4DBC" w14:paraId="7C0E0AA6" w14:textId="77777777" w:rsidTr="00E61FFE">
        <w:trPr>
          <w:cantSplit/>
        </w:trPr>
        <w:tc>
          <w:tcPr>
            <w:tcW w:w="281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B2518E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EF8908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um of Squares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68C694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df</w:t>
            </w:r>
          </w:p>
        </w:tc>
        <w:tc>
          <w:tcPr>
            <w:tcW w:w="16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971155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ean Square</w:t>
            </w:r>
          </w:p>
        </w:tc>
        <w:tc>
          <w:tcPr>
            <w:tcW w:w="11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809D22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F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18DE1E" w14:textId="74245D7B" w:rsidR="00D64326" w:rsidRPr="002D4DBC" w:rsidRDefault="00441C8B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</w:tr>
      <w:tr w:rsidR="00D64326" w:rsidRPr="002D4DBC" w14:paraId="5143EB4C" w14:textId="77777777" w:rsidTr="00E61FFE">
        <w:trPr>
          <w:cantSplit/>
        </w:trPr>
        <w:tc>
          <w:tcPr>
            <w:tcW w:w="129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BB75C5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5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1DCF5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egression</w:t>
            </w:r>
          </w:p>
        </w:tc>
        <w:tc>
          <w:tcPr>
            <w:tcW w:w="187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68D68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976.938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8B7F90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5</w:t>
            </w:r>
          </w:p>
        </w:tc>
        <w:tc>
          <w:tcPr>
            <w:tcW w:w="16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9744F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95.388</w:t>
            </w:r>
          </w:p>
        </w:tc>
        <w:tc>
          <w:tcPr>
            <w:tcW w:w="11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DFA8A2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438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550F96" w14:textId="6065CA23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210</w:t>
            </w:r>
            <w:r w:rsidR="00D64326" w:rsidRPr="002D4DBC">
              <w:rPr>
                <w:rFonts w:asciiTheme="majorBidi" w:hAnsiTheme="majorBidi" w:cstheme="majorBidi"/>
                <w:kern w:val="0"/>
                <w:vertAlign w:val="superscript"/>
              </w:rPr>
              <w:t>b</w:t>
            </w:r>
          </w:p>
        </w:tc>
      </w:tr>
      <w:tr w:rsidR="00D64326" w:rsidRPr="002D4DBC" w14:paraId="7F96B7D6" w14:textId="77777777" w:rsidTr="00E61FFE">
        <w:trPr>
          <w:cantSplit/>
        </w:trPr>
        <w:tc>
          <w:tcPr>
            <w:tcW w:w="129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A69B7A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A75B21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esidual</w:t>
            </w:r>
          </w:p>
        </w:tc>
        <w:tc>
          <w:tcPr>
            <w:tcW w:w="18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FE996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56669.450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910F36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17</w:t>
            </w:r>
          </w:p>
        </w:tc>
        <w:tc>
          <w:tcPr>
            <w:tcW w:w="16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015DCA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35.898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77D9B0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3E6FD77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D64326" w:rsidRPr="002D4DBC" w14:paraId="68557F0C" w14:textId="77777777" w:rsidTr="00E61FFE">
        <w:trPr>
          <w:cantSplit/>
        </w:trPr>
        <w:tc>
          <w:tcPr>
            <w:tcW w:w="129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178573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677E98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Total</w:t>
            </w:r>
          </w:p>
        </w:tc>
        <w:tc>
          <w:tcPr>
            <w:tcW w:w="187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7063B0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57646.388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AD21F2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22</w:t>
            </w:r>
          </w:p>
        </w:tc>
        <w:tc>
          <w:tcPr>
            <w:tcW w:w="16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4FBED92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FD5DDC4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AA99F6A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D64326" w:rsidRPr="002D4DBC" w14:paraId="67479730" w14:textId="77777777" w:rsidTr="00D64326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7CB86" w14:textId="6E2C7AD6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. Dependent Variable: Executive function</w:t>
            </w:r>
          </w:p>
        </w:tc>
      </w:tr>
      <w:tr w:rsidR="00D64326" w:rsidRPr="002D4DBC" w14:paraId="097AB7E3" w14:textId="77777777" w:rsidTr="00D64326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FFF87" w14:textId="1DB6C598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. Predictors: (Constant), BAI, Age, SCD, Sex, BDI</w:t>
            </w:r>
          </w:p>
        </w:tc>
      </w:tr>
    </w:tbl>
    <w:p w14:paraId="43ED2AC6" w14:textId="77777777" w:rsidR="00D64326" w:rsidRPr="002D4DBC" w:rsidRDefault="00D64326" w:rsidP="00D64326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7C8EC751" w14:textId="77777777" w:rsidR="00D64326" w:rsidRPr="002D4DBC" w:rsidRDefault="00D64326" w:rsidP="00D64326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tbl>
      <w:tblPr>
        <w:tblW w:w="9810" w:type="dxa"/>
        <w:tblInd w:w="-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8"/>
        <w:gridCol w:w="3082"/>
        <w:gridCol w:w="1481"/>
        <w:gridCol w:w="1156"/>
        <w:gridCol w:w="1555"/>
        <w:gridCol w:w="978"/>
        <w:gridCol w:w="990"/>
      </w:tblGrid>
      <w:tr w:rsidR="00D64326" w:rsidRPr="002D4DBC" w14:paraId="5AC05C34" w14:textId="77777777" w:rsidTr="00D64326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16305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Coefficients</w:t>
            </w: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  <w:vertAlign w:val="superscript"/>
              </w:rPr>
              <w:t>a</w:t>
            </w:r>
          </w:p>
        </w:tc>
      </w:tr>
      <w:tr w:rsidR="00D64326" w:rsidRPr="002D4DBC" w14:paraId="78B43C87" w14:textId="77777777" w:rsidTr="00E61FFE">
        <w:trPr>
          <w:cantSplit/>
        </w:trPr>
        <w:tc>
          <w:tcPr>
            <w:tcW w:w="36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9E293C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A09D50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Unstandardized Coefficients</w:t>
            </w:r>
          </w:p>
        </w:tc>
        <w:tc>
          <w:tcPr>
            <w:tcW w:w="155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C000F2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andardized Coefficients</w:t>
            </w:r>
          </w:p>
        </w:tc>
        <w:tc>
          <w:tcPr>
            <w:tcW w:w="9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F1198F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t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E6E4E07" w14:textId="09B12D69" w:rsidR="00D64326" w:rsidRPr="002D4DBC" w:rsidRDefault="00441C8B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</w:tr>
      <w:tr w:rsidR="00D64326" w:rsidRPr="002D4DBC" w14:paraId="5F1359C5" w14:textId="77777777" w:rsidTr="00E61FFE">
        <w:trPr>
          <w:cantSplit/>
        </w:trPr>
        <w:tc>
          <w:tcPr>
            <w:tcW w:w="36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30D04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972399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</w:t>
            </w:r>
          </w:p>
        </w:tc>
        <w:tc>
          <w:tcPr>
            <w:tcW w:w="11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3D99EB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d. Error</w:t>
            </w:r>
          </w:p>
        </w:tc>
        <w:tc>
          <w:tcPr>
            <w:tcW w:w="15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46B798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eta</w:t>
            </w:r>
          </w:p>
        </w:tc>
        <w:tc>
          <w:tcPr>
            <w:tcW w:w="9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FE1948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01CE1E8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D64326" w:rsidRPr="002D4DBC" w14:paraId="4658128F" w14:textId="77777777" w:rsidTr="00E61FFE">
        <w:trPr>
          <w:cantSplit/>
        </w:trPr>
        <w:tc>
          <w:tcPr>
            <w:tcW w:w="56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67C844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30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A892F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(Constant)</w:t>
            </w:r>
          </w:p>
        </w:tc>
        <w:tc>
          <w:tcPr>
            <w:tcW w:w="148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D978F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16.046</w:t>
            </w:r>
          </w:p>
        </w:tc>
        <w:tc>
          <w:tcPr>
            <w:tcW w:w="11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DC075D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5.212</w:t>
            </w:r>
          </w:p>
        </w:tc>
        <w:tc>
          <w:tcPr>
            <w:tcW w:w="15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136063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9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59B7F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22.264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0B0F55" w14:textId="3C0893BB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</w:tr>
      <w:tr w:rsidR="00D64326" w:rsidRPr="002D4DBC" w14:paraId="57660D70" w14:textId="77777777" w:rsidTr="00E61FFE">
        <w:trPr>
          <w:cantSplit/>
        </w:trPr>
        <w:tc>
          <w:tcPr>
            <w:tcW w:w="56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CCDA41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30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DD571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ge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52241F" w14:textId="1C400E8C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129</w:t>
            </w:r>
          </w:p>
        </w:tc>
        <w:tc>
          <w:tcPr>
            <w:tcW w:w="11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08B75" w14:textId="43EFA8E8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077</w:t>
            </w:r>
          </w:p>
        </w:tc>
        <w:tc>
          <w:tcPr>
            <w:tcW w:w="15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32EB4F" w14:textId="641CDBD3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82</w:t>
            </w:r>
          </w:p>
        </w:tc>
        <w:tc>
          <w:tcPr>
            <w:tcW w:w="9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A0D70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1.67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62766D" w14:textId="30183FCE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094</w:t>
            </w:r>
          </w:p>
        </w:tc>
      </w:tr>
      <w:tr w:rsidR="00D64326" w:rsidRPr="002D4DBC" w14:paraId="779396EA" w14:textId="77777777" w:rsidTr="00E61FFE">
        <w:trPr>
          <w:cantSplit/>
        </w:trPr>
        <w:tc>
          <w:tcPr>
            <w:tcW w:w="56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1E535D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30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0C9D1" w14:textId="7E2B8180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ex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FAFECB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2.197</w:t>
            </w:r>
          </w:p>
        </w:tc>
        <w:tc>
          <w:tcPr>
            <w:tcW w:w="11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0D62A1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200</w:t>
            </w:r>
          </w:p>
        </w:tc>
        <w:tc>
          <w:tcPr>
            <w:tcW w:w="15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DB3DA" w14:textId="422A0B03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94</w:t>
            </w:r>
          </w:p>
        </w:tc>
        <w:tc>
          <w:tcPr>
            <w:tcW w:w="9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99DDD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1.83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6A282A" w14:textId="2D5497A1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068</w:t>
            </w:r>
          </w:p>
        </w:tc>
      </w:tr>
      <w:tr w:rsidR="00D64326" w:rsidRPr="002D4DBC" w14:paraId="03CEC849" w14:textId="77777777" w:rsidTr="00E61FFE">
        <w:trPr>
          <w:cantSplit/>
        </w:trPr>
        <w:tc>
          <w:tcPr>
            <w:tcW w:w="56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119008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30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CF7B04" w14:textId="406C8A2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CD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F28E4" w14:textId="74936C20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791</w:t>
            </w:r>
          </w:p>
        </w:tc>
        <w:tc>
          <w:tcPr>
            <w:tcW w:w="11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C05D89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210</w:t>
            </w:r>
          </w:p>
        </w:tc>
        <w:tc>
          <w:tcPr>
            <w:tcW w:w="15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13F24" w14:textId="61F5585D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033</w:t>
            </w:r>
          </w:p>
        </w:tc>
        <w:tc>
          <w:tcPr>
            <w:tcW w:w="9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010E8" w14:textId="4B3C9403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65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458367" w14:textId="2149D481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514</w:t>
            </w:r>
          </w:p>
        </w:tc>
      </w:tr>
      <w:tr w:rsidR="00D64326" w:rsidRPr="002D4DBC" w14:paraId="61331E7F" w14:textId="77777777" w:rsidTr="00E61FFE">
        <w:trPr>
          <w:cantSplit/>
        </w:trPr>
        <w:tc>
          <w:tcPr>
            <w:tcW w:w="56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E63F09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30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0CFDAE" w14:textId="1EFCC28D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DI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CEC01" w14:textId="56A7FB2A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40</w:t>
            </w:r>
          </w:p>
        </w:tc>
        <w:tc>
          <w:tcPr>
            <w:tcW w:w="11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A6BC81" w14:textId="5C2FB541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184</w:t>
            </w:r>
          </w:p>
        </w:tc>
        <w:tc>
          <w:tcPr>
            <w:tcW w:w="15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A680B" w14:textId="1C4BE5AB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13</w:t>
            </w:r>
          </w:p>
        </w:tc>
        <w:tc>
          <w:tcPr>
            <w:tcW w:w="9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965D43" w14:textId="6E07033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21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84C980" w14:textId="286A2A9D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830</w:t>
            </w:r>
          </w:p>
        </w:tc>
      </w:tr>
      <w:tr w:rsidR="00D64326" w:rsidRPr="002D4DBC" w14:paraId="389AE1D2" w14:textId="77777777" w:rsidTr="00E61FFE">
        <w:trPr>
          <w:cantSplit/>
        </w:trPr>
        <w:tc>
          <w:tcPr>
            <w:tcW w:w="56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25D6AA" w14:textId="77777777" w:rsidR="00D64326" w:rsidRPr="002D4DBC" w:rsidRDefault="00D64326" w:rsidP="00D643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30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A8FA25" w14:textId="61C06088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AI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9134BC" w14:textId="055B57B3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75</w:t>
            </w:r>
          </w:p>
        </w:tc>
        <w:tc>
          <w:tcPr>
            <w:tcW w:w="11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A0E6B9" w14:textId="2D496AD0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127</w:t>
            </w:r>
          </w:p>
        </w:tc>
        <w:tc>
          <w:tcPr>
            <w:tcW w:w="15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C04845" w14:textId="26B68A98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36</w:t>
            </w:r>
          </w:p>
        </w:tc>
        <w:tc>
          <w:tcPr>
            <w:tcW w:w="9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A16772" w14:textId="1E1343CD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0B1F3A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58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E0A34DE" w14:textId="0BF18308" w:rsidR="00D64326" w:rsidRPr="002D4DBC" w:rsidRDefault="000B1F3A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D64326" w:rsidRPr="002D4DBC">
              <w:rPr>
                <w:rFonts w:asciiTheme="majorBidi" w:hAnsiTheme="majorBidi" w:cstheme="majorBidi"/>
                <w:kern w:val="0"/>
              </w:rPr>
              <w:t>.559</w:t>
            </w:r>
          </w:p>
        </w:tc>
      </w:tr>
      <w:tr w:rsidR="00D64326" w:rsidRPr="002D4DBC" w14:paraId="34B671B1" w14:textId="77777777" w:rsidTr="00D64326">
        <w:trPr>
          <w:cantSplit/>
        </w:trPr>
        <w:tc>
          <w:tcPr>
            <w:tcW w:w="9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5FF78" w14:textId="2C441BEC" w:rsidR="00D64326" w:rsidRPr="002D4DBC" w:rsidRDefault="00D64326" w:rsidP="00D64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. Dependent Variable: Executive function</w:t>
            </w:r>
          </w:p>
        </w:tc>
      </w:tr>
    </w:tbl>
    <w:p w14:paraId="563457A2" w14:textId="77777777" w:rsidR="00D64326" w:rsidRPr="002D4DBC" w:rsidRDefault="00D64326" w:rsidP="00D64326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79A056D0" w14:textId="77777777" w:rsidR="00F5045D" w:rsidRPr="002D4DBC" w:rsidRDefault="00F5045D" w:rsidP="00F5045D">
      <w:pPr>
        <w:rPr>
          <w:rFonts w:asciiTheme="majorBidi" w:hAnsiTheme="majorBidi" w:cstheme="majorBidi"/>
          <w:lang w:val="en-US"/>
        </w:rPr>
      </w:pPr>
      <w:r w:rsidRPr="002D4DBC">
        <w:rPr>
          <w:rFonts w:asciiTheme="majorBidi" w:hAnsiTheme="majorBidi" w:cstheme="majorBidi"/>
          <w:b/>
          <w:bCs/>
          <w:lang w:val="en-US"/>
        </w:rPr>
        <w:t>Supplementary Figure 1- Correlation matrix of cognitive scores and Interhemispheric connectivity IHC for left and right dorsolateral prefrontal cortex</w:t>
      </w:r>
      <w:r w:rsidRPr="002D4DBC">
        <w:rPr>
          <w:rFonts w:asciiTheme="majorBidi" w:hAnsiTheme="majorBidi" w:cstheme="majorBidi"/>
          <w:lang w:val="en-US"/>
        </w:rPr>
        <w:t xml:space="preserve"> (DLPFC):</w:t>
      </w:r>
    </w:p>
    <w:p w14:paraId="172F553D" w14:textId="77777777" w:rsidR="00F5045D" w:rsidRPr="002D4DBC" w:rsidRDefault="00F5045D" w:rsidP="00F5045D">
      <w:pPr>
        <w:rPr>
          <w:rFonts w:asciiTheme="majorBidi" w:hAnsiTheme="majorBidi" w:cstheme="majorBidi"/>
          <w:sz w:val="18"/>
          <w:szCs w:val="18"/>
        </w:rPr>
      </w:pPr>
      <w:r w:rsidRPr="002D4DBC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105D598" wp14:editId="17DFFEC4">
            <wp:extent cx="5731510" cy="4298950"/>
            <wp:effectExtent l="0" t="0" r="2540" b="6350"/>
            <wp:docPr id="19267307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5B963" w14:textId="0DAA2ACD" w:rsidR="00F5045D" w:rsidRPr="002D4DBC" w:rsidRDefault="00F5045D" w:rsidP="00F5045D">
      <w:pPr>
        <w:rPr>
          <w:rFonts w:asciiTheme="majorBidi" w:hAnsiTheme="majorBidi" w:cstheme="majorBidi"/>
          <w:sz w:val="18"/>
          <w:szCs w:val="18"/>
        </w:rPr>
      </w:pPr>
      <w:r w:rsidRPr="002D4DBC">
        <w:rPr>
          <w:rFonts w:asciiTheme="majorBidi" w:hAnsiTheme="majorBidi" w:cstheme="majorBidi"/>
          <w:sz w:val="18"/>
          <w:szCs w:val="18"/>
        </w:rPr>
        <w:t xml:space="preserve">Figure 1- correlation matrix of left and right </w:t>
      </w:r>
      <w:r w:rsidR="002D1F15" w:rsidRPr="002D1F15">
        <w:rPr>
          <w:rFonts w:asciiTheme="majorBidi" w:hAnsiTheme="majorBidi" w:cstheme="majorBidi"/>
          <w:color w:val="EE0000"/>
          <w:sz w:val="18"/>
          <w:szCs w:val="18"/>
        </w:rPr>
        <w:t>interhemispheric connectivity (</w:t>
      </w:r>
      <w:r w:rsidRPr="002D4DBC">
        <w:rPr>
          <w:rFonts w:asciiTheme="majorBidi" w:hAnsiTheme="majorBidi" w:cstheme="majorBidi"/>
          <w:sz w:val="18"/>
          <w:szCs w:val="18"/>
        </w:rPr>
        <w:t>IHC</w:t>
      </w:r>
      <w:r w:rsidR="002D1F15" w:rsidRPr="002D1F15">
        <w:rPr>
          <w:rFonts w:asciiTheme="majorBidi" w:hAnsiTheme="majorBidi" w:cstheme="majorBidi"/>
          <w:color w:val="EE0000"/>
          <w:sz w:val="18"/>
          <w:szCs w:val="18"/>
        </w:rPr>
        <w:t>)</w:t>
      </w:r>
      <w:r w:rsidRPr="002D4DBC">
        <w:rPr>
          <w:rFonts w:asciiTheme="majorBidi" w:hAnsiTheme="majorBidi" w:cstheme="majorBidi"/>
          <w:sz w:val="18"/>
          <w:szCs w:val="18"/>
        </w:rPr>
        <w:t xml:space="preserve"> and cognitive scores (MoCA, memory, attention and executive function</w:t>
      </w:r>
      <w:r w:rsidR="00356CEA">
        <w:rPr>
          <w:rFonts w:asciiTheme="majorBidi" w:hAnsiTheme="majorBidi" w:cstheme="majorBidi"/>
          <w:sz w:val="18"/>
          <w:szCs w:val="18"/>
        </w:rPr>
        <w:t>)</w:t>
      </w:r>
      <w:r w:rsidR="007E2B42" w:rsidRPr="007E2B42">
        <w:rPr>
          <w:rFonts w:asciiTheme="majorBidi" w:hAnsiTheme="majorBidi" w:cstheme="majorBidi"/>
          <w:color w:val="EE0000"/>
          <w:sz w:val="18"/>
          <w:szCs w:val="18"/>
        </w:rPr>
        <w:t xml:space="preserve"> (</w:t>
      </w:r>
      <w:r w:rsidR="00B226E6" w:rsidRPr="007E2B42">
        <w:rPr>
          <w:rFonts w:asciiTheme="majorBidi" w:hAnsiTheme="majorBidi" w:cstheme="majorBidi"/>
          <w:color w:val="EE0000"/>
          <w:sz w:val="18"/>
          <w:szCs w:val="18"/>
        </w:rPr>
        <w:t>N=</w:t>
      </w:r>
      <w:r w:rsidR="00356CEA">
        <w:rPr>
          <w:rFonts w:asciiTheme="majorBidi" w:hAnsiTheme="majorBidi" w:cstheme="majorBidi"/>
          <w:color w:val="EE0000"/>
          <w:sz w:val="18"/>
          <w:szCs w:val="18"/>
        </w:rPr>
        <w:t>435</w:t>
      </w:r>
      <w:r w:rsidR="007E2B42" w:rsidRPr="007E2B42">
        <w:rPr>
          <w:rFonts w:asciiTheme="majorBidi" w:hAnsiTheme="majorBidi" w:cstheme="majorBidi"/>
          <w:color w:val="EE0000"/>
          <w:sz w:val="18"/>
          <w:szCs w:val="18"/>
        </w:rPr>
        <w:t>)</w:t>
      </w:r>
      <w:r w:rsidRPr="002D4DBC">
        <w:rPr>
          <w:rFonts w:asciiTheme="majorBidi" w:hAnsiTheme="majorBidi" w:cstheme="majorBidi"/>
          <w:sz w:val="18"/>
          <w:szCs w:val="18"/>
        </w:rPr>
        <w:t>. Color codded Spearman r coefficients (higher r indicated by darker red color). *p-value&lt;0.05, **p-value&lt;0.01.</w:t>
      </w:r>
    </w:p>
    <w:p w14:paraId="0AA7EE24" w14:textId="77777777" w:rsidR="00AC0480" w:rsidRPr="002D4DBC" w:rsidRDefault="00AC0480">
      <w:pPr>
        <w:rPr>
          <w:lang w:val="en-US"/>
        </w:rPr>
      </w:pPr>
    </w:p>
    <w:p w14:paraId="46C5A535" w14:textId="77777777" w:rsidR="00CE6DB9" w:rsidRPr="002D4DBC" w:rsidRDefault="00CE6DB9">
      <w:pPr>
        <w:rPr>
          <w:lang w:val="en-US"/>
        </w:rPr>
      </w:pPr>
    </w:p>
    <w:p w14:paraId="20B99FA2" w14:textId="77777777" w:rsidR="00CE6DB9" w:rsidRPr="002D4DBC" w:rsidRDefault="00CE6DB9">
      <w:pPr>
        <w:rPr>
          <w:lang w:val="en-US"/>
        </w:rPr>
      </w:pPr>
    </w:p>
    <w:p w14:paraId="523DCBC1" w14:textId="77777777" w:rsidR="00CE6DB9" w:rsidRPr="002D4DBC" w:rsidRDefault="00CE6DB9">
      <w:pPr>
        <w:rPr>
          <w:lang w:val="en-US"/>
        </w:rPr>
      </w:pPr>
    </w:p>
    <w:p w14:paraId="55BCB6C2" w14:textId="77777777" w:rsidR="00CE6DB9" w:rsidRPr="002D4DBC" w:rsidRDefault="00CE6DB9">
      <w:pPr>
        <w:rPr>
          <w:lang w:val="en-US"/>
        </w:rPr>
      </w:pPr>
    </w:p>
    <w:p w14:paraId="1E9CE5D8" w14:textId="77777777" w:rsidR="00CE6DB9" w:rsidRPr="002D4DBC" w:rsidRDefault="00CE6DB9">
      <w:pPr>
        <w:rPr>
          <w:lang w:val="en-US"/>
        </w:rPr>
      </w:pPr>
    </w:p>
    <w:p w14:paraId="65B00011" w14:textId="77777777" w:rsidR="00CE6DB9" w:rsidRPr="002D4DBC" w:rsidRDefault="00CE6DB9">
      <w:pPr>
        <w:rPr>
          <w:lang w:val="en-US"/>
        </w:rPr>
      </w:pPr>
    </w:p>
    <w:p w14:paraId="008932AA" w14:textId="77777777" w:rsidR="00CE6DB9" w:rsidRPr="002D4DBC" w:rsidRDefault="00CE6DB9">
      <w:pPr>
        <w:rPr>
          <w:lang w:val="en-US"/>
        </w:rPr>
      </w:pPr>
    </w:p>
    <w:p w14:paraId="241103D2" w14:textId="77777777" w:rsidR="00CE6DB9" w:rsidRPr="002D4DBC" w:rsidRDefault="00CE6DB9">
      <w:pPr>
        <w:rPr>
          <w:lang w:val="en-US"/>
        </w:rPr>
      </w:pPr>
    </w:p>
    <w:p w14:paraId="2822A42E" w14:textId="77777777" w:rsidR="00CE6DB9" w:rsidRPr="002D4DBC" w:rsidRDefault="00CE6DB9">
      <w:pPr>
        <w:rPr>
          <w:lang w:val="en-US"/>
        </w:rPr>
      </w:pPr>
    </w:p>
    <w:p w14:paraId="4FAF3514" w14:textId="77777777" w:rsidR="00CE6DB9" w:rsidRPr="002D4DBC" w:rsidRDefault="00CE6DB9">
      <w:pPr>
        <w:rPr>
          <w:lang w:val="en-US"/>
        </w:rPr>
      </w:pPr>
    </w:p>
    <w:p w14:paraId="402A6A70" w14:textId="77777777" w:rsidR="00CE6DB9" w:rsidRPr="002D4DBC" w:rsidRDefault="00CE6DB9">
      <w:pPr>
        <w:rPr>
          <w:lang w:val="en-US"/>
        </w:rPr>
      </w:pPr>
    </w:p>
    <w:p w14:paraId="24DEAFA7" w14:textId="5F0BD747" w:rsidR="00A93F00" w:rsidRPr="002D4DBC" w:rsidRDefault="00A93F00" w:rsidP="00A93F00">
      <w:pPr>
        <w:rPr>
          <w:rFonts w:asciiTheme="majorBidi" w:hAnsiTheme="majorBidi" w:cstheme="majorBidi"/>
          <w:b/>
          <w:bCs/>
          <w:lang w:val="en-US"/>
        </w:rPr>
      </w:pPr>
      <w:r w:rsidRPr="002D4DBC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Table 5- Logistic Regression of age, sex, education and </w:t>
      </w:r>
      <w:r w:rsidR="00DE6577" w:rsidRPr="002D4DBC">
        <w:rPr>
          <w:rFonts w:asciiTheme="majorBidi" w:hAnsiTheme="majorBidi" w:cstheme="majorBidi"/>
          <w:b/>
          <w:bCs/>
          <w:lang w:val="en-US"/>
        </w:rPr>
        <w:t>L-DLPFC</w:t>
      </w:r>
      <w:r w:rsidRPr="002D4DBC">
        <w:rPr>
          <w:rFonts w:asciiTheme="majorBidi" w:hAnsiTheme="majorBidi" w:cstheme="majorBidi"/>
          <w:b/>
          <w:bCs/>
          <w:lang w:val="en-US"/>
        </w:rPr>
        <w:t xml:space="preserve"> or </w:t>
      </w:r>
      <w:r w:rsidR="00DE6577" w:rsidRPr="002D4DBC">
        <w:rPr>
          <w:rFonts w:asciiTheme="majorBidi" w:hAnsiTheme="majorBidi" w:cstheme="majorBidi"/>
          <w:b/>
          <w:bCs/>
          <w:lang w:val="en-US"/>
        </w:rPr>
        <w:t>R-DLPFC</w:t>
      </w:r>
      <w:r w:rsidRPr="002D4DBC">
        <w:rPr>
          <w:rFonts w:asciiTheme="majorBidi" w:hAnsiTheme="majorBidi" w:cstheme="majorBidi"/>
          <w:b/>
          <w:bCs/>
          <w:lang w:val="en-US"/>
        </w:rPr>
        <w:t xml:space="preserve"> IHC in prediction of cognitive cluster- A sensitivity analysis:</w:t>
      </w:r>
    </w:p>
    <w:p w14:paraId="4E444F94" w14:textId="75F36784" w:rsidR="00E77879" w:rsidRPr="002D4DBC" w:rsidRDefault="005D0E8C" w:rsidP="00BE341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2D4DBC">
        <w:rPr>
          <w:rFonts w:asciiTheme="majorBidi" w:hAnsiTheme="majorBidi" w:cstheme="majorBidi"/>
          <w:b/>
          <w:bCs/>
        </w:rPr>
        <w:t>R</w:t>
      </w:r>
      <w:r w:rsidR="00DE6577" w:rsidRPr="002D4DBC">
        <w:rPr>
          <w:rFonts w:asciiTheme="majorBidi" w:hAnsiTheme="majorBidi" w:cstheme="majorBidi"/>
          <w:b/>
          <w:bCs/>
        </w:rPr>
        <w:t>-</w:t>
      </w:r>
      <w:r w:rsidRPr="002D4DBC">
        <w:rPr>
          <w:rFonts w:asciiTheme="majorBidi" w:hAnsiTheme="majorBidi" w:cstheme="majorBidi"/>
          <w:b/>
          <w:bCs/>
        </w:rPr>
        <w:t>DLPFC IHC-</w:t>
      </w:r>
    </w:p>
    <w:tbl>
      <w:tblPr>
        <w:tblW w:w="54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854"/>
        <w:gridCol w:w="1326"/>
        <w:gridCol w:w="1186"/>
        <w:gridCol w:w="1186"/>
      </w:tblGrid>
      <w:tr w:rsidR="00E77879" w:rsidRPr="002D4DBC" w14:paraId="7E6F0BDF" w14:textId="77777777">
        <w:trPr>
          <w:cantSplit/>
        </w:trPr>
        <w:tc>
          <w:tcPr>
            <w:tcW w:w="54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DC519" w14:textId="77777777" w:rsidR="00E77879" w:rsidRPr="002D4DBC" w:rsidRDefault="00E77879" w:rsidP="00BE3412">
            <w:pPr>
              <w:pStyle w:val="ListParagraph"/>
              <w:rPr>
                <w:rFonts w:asciiTheme="majorBidi" w:hAnsiTheme="majorBidi" w:cstheme="majorBidi"/>
                <w:b/>
                <w:bCs/>
              </w:rPr>
            </w:pPr>
            <w:r w:rsidRPr="002D4DBC">
              <w:rPr>
                <w:rFonts w:asciiTheme="majorBidi" w:hAnsiTheme="majorBidi" w:cstheme="majorBidi"/>
                <w:b/>
                <w:bCs/>
              </w:rPr>
              <w:t>Omnibus Tests of Model Coefficients</w:t>
            </w:r>
          </w:p>
        </w:tc>
      </w:tr>
      <w:tr w:rsidR="00E77879" w:rsidRPr="002D4DBC" w14:paraId="12949736" w14:textId="77777777">
        <w:trPr>
          <w:cantSplit/>
        </w:trPr>
        <w:tc>
          <w:tcPr>
            <w:tcW w:w="170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276845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D7D517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Chi-square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16ABC6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d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C88B4A" w14:textId="27E9C8B9" w:rsidR="00E77879" w:rsidRPr="002D4DBC" w:rsidRDefault="00441C8B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</w:tr>
      <w:tr w:rsidR="00E77879" w:rsidRPr="002D4DBC" w14:paraId="6CFFC269" w14:textId="77777777">
        <w:trPr>
          <w:cantSplit/>
        </w:trPr>
        <w:tc>
          <w:tcPr>
            <w:tcW w:w="85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79B9DF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ep 1</w:t>
            </w:r>
          </w:p>
        </w:tc>
        <w:tc>
          <w:tcPr>
            <w:tcW w:w="8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C963F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ep</w:t>
            </w:r>
          </w:p>
        </w:tc>
        <w:tc>
          <w:tcPr>
            <w:tcW w:w="13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7CE0DB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9.100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CAEFAC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598995" w14:textId="08499361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</w:tr>
      <w:tr w:rsidR="00E77879" w:rsidRPr="002D4DBC" w14:paraId="21D16CFD" w14:textId="77777777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D23992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F76097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lock</w:t>
            </w:r>
          </w:p>
        </w:tc>
        <w:tc>
          <w:tcPr>
            <w:tcW w:w="13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176CA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9.1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771FD7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0D49B5" w14:textId="09A79AE0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</w:tr>
      <w:tr w:rsidR="00E77879" w:rsidRPr="002D4DBC" w14:paraId="1FA82133" w14:textId="77777777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4EDD47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8BF5EA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3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65D512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9.1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ABDCD1" w14:textId="77777777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F43307F" w14:textId="7DED4469" w:rsidR="00E77879" w:rsidRPr="002D4DBC" w:rsidRDefault="00E77879" w:rsidP="00E778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</w:tr>
    </w:tbl>
    <w:p w14:paraId="5275D687" w14:textId="77777777" w:rsidR="00B2407A" w:rsidRPr="002D4DBC" w:rsidRDefault="00B2407A" w:rsidP="00B2407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</w:rPr>
      </w:pPr>
    </w:p>
    <w:tbl>
      <w:tblPr>
        <w:tblW w:w="59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709"/>
        <w:gridCol w:w="1709"/>
        <w:gridCol w:w="1709"/>
      </w:tblGrid>
      <w:tr w:rsidR="00B2407A" w:rsidRPr="002D4DBC" w14:paraId="495FDABC" w14:textId="77777777">
        <w:trPr>
          <w:cantSplit/>
        </w:trPr>
        <w:tc>
          <w:tcPr>
            <w:tcW w:w="5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3E4DE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Model Summary</w:t>
            </w:r>
          </w:p>
        </w:tc>
      </w:tr>
      <w:tr w:rsidR="00B2407A" w:rsidRPr="002D4DBC" w14:paraId="28986563" w14:textId="77777777">
        <w:trPr>
          <w:cantSplit/>
        </w:trPr>
        <w:tc>
          <w:tcPr>
            <w:tcW w:w="8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574013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ep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421AAE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2 Log likelihood</w:t>
            </w:r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064FC3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Cox &amp; Snell R Square</w:t>
            </w:r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2EE1C7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Nagelkerke R Square</w:t>
            </w:r>
          </w:p>
        </w:tc>
      </w:tr>
      <w:tr w:rsidR="00B2407A" w:rsidRPr="002D4DBC" w14:paraId="41139A0D" w14:textId="77777777">
        <w:trPr>
          <w:cantSplit/>
        </w:trPr>
        <w:tc>
          <w:tcPr>
            <w:tcW w:w="85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76557D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BA8409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363.326</w:t>
            </w:r>
            <w:r w:rsidRPr="002D4DBC">
              <w:rPr>
                <w:rFonts w:asciiTheme="majorBidi" w:hAnsiTheme="majorBidi" w:cstheme="majorBidi"/>
                <w:kern w:val="0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682F33" w14:textId="7D026E52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043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0E7A0E1" w14:textId="12666376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074</w:t>
            </w:r>
          </w:p>
        </w:tc>
      </w:tr>
      <w:tr w:rsidR="00B2407A" w:rsidRPr="002D4DBC" w14:paraId="17735C69" w14:textId="77777777">
        <w:trPr>
          <w:cantSplit/>
        </w:trPr>
        <w:tc>
          <w:tcPr>
            <w:tcW w:w="5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9B50C" w14:textId="22A7D8C4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 xml:space="preserve">a. Estimation terminated at iteration number 5 because parameter estimates changed by less than </w:t>
            </w:r>
            <w:r w:rsidR="006F227C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.</w:t>
            </w:r>
          </w:p>
        </w:tc>
      </w:tr>
    </w:tbl>
    <w:p w14:paraId="0FE979B7" w14:textId="77777777" w:rsidR="00B2407A" w:rsidRPr="002D4DBC" w:rsidRDefault="00B2407A" w:rsidP="00B2407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7"/>
        <w:gridCol w:w="1401"/>
        <w:gridCol w:w="866"/>
        <w:gridCol w:w="866"/>
        <w:gridCol w:w="866"/>
        <w:gridCol w:w="866"/>
        <w:gridCol w:w="866"/>
        <w:gridCol w:w="866"/>
        <w:gridCol w:w="866"/>
        <w:gridCol w:w="866"/>
      </w:tblGrid>
      <w:tr w:rsidR="00B2407A" w:rsidRPr="002D4DBC" w14:paraId="140BE9C3" w14:textId="77777777" w:rsidTr="00B2407A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F2931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Variables in the Equation</w:t>
            </w:r>
          </w:p>
        </w:tc>
      </w:tr>
      <w:tr w:rsidR="00B2407A" w:rsidRPr="002D4DBC" w14:paraId="12C425C4" w14:textId="77777777" w:rsidTr="00B2407A">
        <w:trPr>
          <w:cantSplit/>
        </w:trPr>
        <w:tc>
          <w:tcPr>
            <w:tcW w:w="11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390B8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A3A323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</w:t>
            </w:r>
          </w:p>
        </w:tc>
        <w:tc>
          <w:tcPr>
            <w:tcW w:w="48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B62358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.E.</w:t>
            </w:r>
          </w:p>
        </w:tc>
        <w:tc>
          <w:tcPr>
            <w:tcW w:w="48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76D88F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Wald</w:t>
            </w:r>
          </w:p>
        </w:tc>
        <w:tc>
          <w:tcPr>
            <w:tcW w:w="48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5ECDDF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df</w:t>
            </w:r>
          </w:p>
        </w:tc>
        <w:tc>
          <w:tcPr>
            <w:tcW w:w="48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0CE1BD" w14:textId="23DA23CB" w:rsidR="00B2407A" w:rsidRPr="002D4DBC" w:rsidRDefault="00441C8B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  <w:tc>
          <w:tcPr>
            <w:tcW w:w="48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3D0812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Exp(B)</w:t>
            </w:r>
          </w:p>
        </w:tc>
        <w:tc>
          <w:tcPr>
            <w:tcW w:w="974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66B7067" w14:textId="5FC53BB5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95% CI</w:t>
            </w:r>
            <w:r w:rsidR="00BE3412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Pr="002D4DBC">
              <w:rPr>
                <w:rFonts w:asciiTheme="majorBidi" w:hAnsiTheme="majorBidi" w:cstheme="majorBidi"/>
                <w:kern w:val="0"/>
              </w:rPr>
              <w:t>for EXP(B)</w:t>
            </w:r>
          </w:p>
        </w:tc>
      </w:tr>
      <w:tr w:rsidR="00B2407A" w:rsidRPr="002D4DBC" w14:paraId="6B9B04D7" w14:textId="77777777" w:rsidTr="00B2407A">
        <w:trPr>
          <w:cantSplit/>
        </w:trPr>
        <w:tc>
          <w:tcPr>
            <w:tcW w:w="11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99DE8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5B8E9E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8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7B2C38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8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5C64F8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8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9A450D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8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57DE16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8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EFCE15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8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C1B82D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Lower</w:t>
            </w:r>
          </w:p>
        </w:tc>
        <w:tc>
          <w:tcPr>
            <w:tcW w:w="487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C340D4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Upper</w:t>
            </w:r>
          </w:p>
        </w:tc>
      </w:tr>
      <w:tr w:rsidR="00B2407A" w:rsidRPr="002D4DBC" w14:paraId="226A3DF3" w14:textId="77777777" w:rsidTr="00B2407A">
        <w:trPr>
          <w:cantSplit/>
        </w:trPr>
        <w:tc>
          <w:tcPr>
            <w:tcW w:w="394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15A7AA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ep 1</w:t>
            </w:r>
            <w:r w:rsidRPr="002D4DBC">
              <w:rPr>
                <w:rFonts w:asciiTheme="majorBidi" w:hAnsiTheme="majorBidi" w:cstheme="majorBidi"/>
                <w:kern w:val="0"/>
                <w:vertAlign w:val="superscript"/>
              </w:rPr>
              <w:t>a</w:t>
            </w:r>
          </w:p>
        </w:tc>
        <w:tc>
          <w:tcPr>
            <w:tcW w:w="71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DEC77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ge</w:t>
            </w:r>
          </w:p>
        </w:tc>
        <w:tc>
          <w:tcPr>
            <w:tcW w:w="48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F5648C" w14:textId="3A3205D1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2</w:t>
            </w:r>
          </w:p>
        </w:tc>
        <w:tc>
          <w:tcPr>
            <w:tcW w:w="48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1F4E77" w14:textId="48BA9D51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018</w:t>
            </w:r>
          </w:p>
        </w:tc>
        <w:tc>
          <w:tcPr>
            <w:tcW w:w="48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1EB85" w14:textId="3B2655E9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009</w:t>
            </w:r>
          </w:p>
        </w:tc>
        <w:tc>
          <w:tcPr>
            <w:tcW w:w="48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52150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8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5BC54A" w14:textId="51007A04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926</w:t>
            </w:r>
          </w:p>
        </w:tc>
        <w:tc>
          <w:tcPr>
            <w:tcW w:w="48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C8FD0" w14:textId="30EBBBCC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998</w:t>
            </w:r>
          </w:p>
        </w:tc>
        <w:tc>
          <w:tcPr>
            <w:tcW w:w="48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5CF90" w14:textId="7C0B32D5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964</w:t>
            </w:r>
          </w:p>
        </w:tc>
        <w:tc>
          <w:tcPr>
            <w:tcW w:w="48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C8BF94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034</w:t>
            </w:r>
          </w:p>
        </w:tc>
      </w:tr>
      <w:tr w:rsidR="00B2407A" w:rsidRPr="002D4DBC" w14:paraId="66117B67" w14:textId="77777777" w:rsidTr="00B2407A">
        <w:trPr>
          <w:cantSplit/>
        </w:trPr>
        <w:tc>
          <w:tcPr>
            <w:tcW w:w="394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D75B0F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71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CD28BD" w14:textId="030AB5B9" w:rsidR="00B2407A" w:rsidRPr="002D4DBC" w:rsidRDefault="00CE6DB9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ex</w:t>
            </w:r>
            <w:r w:rsidR="0023683B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(1)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0AFC8" w14:textId="4E182085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785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44C52" w14:textId="544E99B6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290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0B644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7.318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D0553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22AF3" w14:textId="1A55D481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007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69865" w14:textId="5E905CAC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456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915F04" w14:textId="54AA0AA4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258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F6EDE6" w14:textId="614F326D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805</w:t>
            </w:r>
          </w:p>
        </w:tc>
      </w:tr>
      <w:tr w:rsidR="00B2407A" w:rsidRPr="002D4DBC" w14:paraId="4FFFEAE4" w14:textId="77777777" w:rsidTr="00B2407A">
        <w:trPr>
          <w:cantSplit/>
        </w:trPr>
        <w:tc>
          <w:tcPr>
            <w:tcW w:w="394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B7F902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71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88C5A" w14:textId="75689561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Education</w:t>
            </w:r>
            <w:r w:rsidR="0023683B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Pr="002D4DBC">
              <w:rPr>
                <w:rFonts w:asciiTheme="majorBidi" w:hAnsiTheme="majorBidi" w:cstheme="majorBidi"/>
                <w:kern w:val="0"/>
              </w:rPr>
              <w:t>years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8D559A" w14:textId="0EA463F6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33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9C6FE" w14:textId="666BBBFF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064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3D424" w14:textId="2C15F127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262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1E4910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E5B871" w14:textId="69C625AA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609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1816C" w14:textId="6340195C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968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ED2D1" w14:textId="1A6719C3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853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5A79CF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098</w:t>
            </w:r>
          </w:p>
        </w:tc>
      </w:tr>
      <w:tr w:rsidR="00B2407A" w:rsidRPr="002D4DBC" w14:paraId="1DDEB891" w14:textId="77777777" w:rsidTr="00B2407A">
        <w:trPr>
          <w:cantSplit/>
        </w:trPr>
        <w:tc>
          <w:tcPr>
            <w:tcW w:w="394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E30DDD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71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79361" w14:textId="05002036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R</w:t>
            </w:r>
            <w:r w:rsidR="0023683B" w:rsidRPr="002D4DBC">
              <w:rPr>
                <w:rFonts w:asciiTheme="majorBidi" w:hAnsiTheme="majorBidi" w:cstheme="majorBidi"/>
                <w:kern w:val="0"/>
              </w:rPr>
              <w:t>-</w:t>
            </w:r>
            <w:r w:rsidRPr="002D4DBC">
              <w:rPr>
                <w:rFonts w:asciiTheme="majorBidi" w:hAnsiTheme="majorBidi" w:cstheme="majorBidi"/>
                <w:kern w:val="0"/>
              </w:rPr>
              <w:t>DLPFC_IHC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FDBDA3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1.469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10868" w14:textId="1440B268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435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8C50BA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1.408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01CC56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8ADC5" w14:textId="719FCB90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&lt;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FF570E" w14:textId="2D19C753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230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BB6A8F" w14:textId="0053FBB3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098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F3CBD0" w14:textId="364E7C81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540</w:t>
            </w:r>
          </w:p>
        </w:tc>
      </w:tr>
      <w:tr w:rsidR="00B2407A" w:rsidRPr="002D4DBC" w14:paraId="35D8BB1C" w14:textId="77777777" w:rsidTr="00B2407A">
        <w:trPr>
          <w:cantSplit/>
        </w:trPr>
        <w:tc>
          <w:tcPr>
            <w:tcW w:w="394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5B4987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71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207205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Constant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C30994" w14:textId="539B9F72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328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532B7C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567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B82125" w14:textId="60D130EB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044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DC4DE7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A55901" w14:textId="1A51473B" w:rsidR="00B2407A" w:rsidRPr="002D4DBC" w:rsidRDefault="00B03737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B2407A" w:rsidRPr="002D4DBC">
              <w:rPr>
                <w:rFonts w:asciiTheme="majorBidi" w:hAnsiTheme="majorBidi" w:cstheme="majorBidi"/>
                <w:kern w:val="0"/>
              </w:rPr>
              <w:t>.834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545D25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388</w:t>
            </w: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3862FDB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8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DE6AF1D" w14:textId="77777777" w:rsidR="00B2407A" w:rsidRPr="002D4DBC" w:rsidRDefault="00B2407A" w:rsidP="00B240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B2407A" w:rsidRPr="002D4DBC" w14:paraId="45B0BA3A" w14:textId="77777777" w:rsidTr="00B2407A">
        <w:trPr>
          <w:cantSplit/>
          <w:trHeight w:val="5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EF743" w14:textId="2180D7DE" w:rsidR="00B2407A" w:rsidRPr="002D4DBC" w:rsidRDefault="00B2407A" w:rsidP="00B24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 xml:space="preserve">a. Variable(s) entered on step 1: Age, </w:t>
            </w:r>
            <w:r w:rsidR="00CE6DB9" w:rsidRPr="002D4DBC">
              <w:rPr>
                <w:rFonts w:asciiTheme="majorBidi" w:hAnsiTheme="majorBidi" w:cstheme="majorBidi"/>
                <w:kern w:val="0"/>
              </w:rPr>
              <w:t>Sex,</w:t>
            </w:r>
            <w:r w:rsidRPr="002D4DBC">
              <w:rPr>
                <w:rFonts w:asciiTheme="majorBidi" w:hAnsiTheme="majorBidi" w:cstheme="majorBidi"/>
                <w:kern w:val="0"/>
              </w:rPr>
              <w:t xml:space="preserve"> Education</w:t>
            </w:r>
            <w:r w:rsidR="00BE3412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Pr="002D4DBC">
              <w:rPr>
                <w:rFonts w:asciiTheme="majorBidi" w:hAnsiTheme="majorBidi" w:cstheme="majorBidi"/>
                <w:kern w:val="0"/>
              </w:rPr>
              <w:t>years, R</w:t>
            </w:r>
            <w:r w:rsidR="00BE3412" w:rsidRPr="002D4DBC">
              <w:rPr>
                <w:rFonts w:asciiTheme="majorBidi" w:hAnsiTheme="majorBidi" w:cstheme="majorBidi"/>
                <w:kern w:val="0"/>
              </w:rPr>
              <w:t>-</w:t>
            </w:r>
            <w:r w:rsidRPr="002D4DBC">
              <w:rPr>
                <w:rFonts w:asciiTheme="majorBidi" w:hAnsiTheme="majorBidi" w:cstheme="majorBidi"/>
                <w:kern w:val="0"/>
              </w:rPr>
              <w:t>DLPFC</w:t>
            </w:r>
            <w:r w:rsidR="00BE3412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Pr="002D4DBC">
              <w:rPr>
                <w:rFonts w:asciiTheme="majorBidi" w:hAnsiTheme="majorBidi" w:cstheme="majorBidi"/>
                <w:kern w:val="0"/>
              </w:rPr>
              <w:t>IHC.</w:t>
            </w:r>
          </w:p>
        </w:tc>
      </w:tr>
    </w:tbl>
    <w:p w14:paraId="27E52AB3" w14:textId="77777777" w:rsidR="00B2407A" w:rsidRPr="002D4DBC" w:rsidRDefault="00B2407A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432F4877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21580E0A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2D92255A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2507FEA0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65D44266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0AB80DA1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7030382E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5CB20BF6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506DD06E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3687AEAC" w14:textId="77777777" w:rsidR="00CE6DB9" w:rsidRPr="002D4DBC" w:rsidRDefault="00CE6DB9" w:rsidP="00B2407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3523AF53" w14:textId="0B0B8E8F" w:rsidR="006753A2" w:rsidRPr="002D4DBC" w:rsidRDefault="005D0E8C" w:rsidP="00BE341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2D4DBC">
        <w:rPr>
          <w:rFonts w:asciiTheme="majorBidi" w:hAnsiTheme="majorBidi" w:cstheme="majorBidi"/>
          <w:b/>
          <w:bCs/>
        </w:rPr>
        <w:lastRenderedPageBreak/>
        <w:t>L</w:t>
      </w:r>
      <w:r w:rsidR="00DE6577" w:rsidRPr="002D4DBC">
        <w:rPr>
          <w:rFonts w:asciiTheme="majorBidi" w:hAnsiTheme="majorBidi" w:cstheme="majorBidi"/>
          <w:b/>
          <w:bCs/>
        </w:rPr>
        <w:t>-</w:t>
      </w:r>
      <w:r w:rsidRPr="002D4DBC">
        <w:rPr>
          <w:rFonts w:asciiTheme="majorBidi" w:hAnsiTheme="majorBidi" w:cstheme="majorBidi"/>
          <w:b/>
          <w:bCs/>
        </w:rPr>
        <w:t>DLPFC IHC:</w:t>
      </w:r>
    </w:p>
    <w:tbl>
      <w:tblPr>
        <w:tblW w:w="54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854"/>
        <w:gridCol w:w="1326"/>
        <w:gridCol w:w="1186"/>
        <w:gridCol w:w="1186"/>
      </w:tblGrid>
      <w:tr w:rsidR="006753A2" w:rsidRPr="002D4DBC" w14:paraId="52289F38" w14:textId="77777777">
        <w:trPr>
          <w:cantSplit/>
        </w:trPr>
        <w:tc>
          <w:tcPr>
            <w:tcW w:w="54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9C072" w14:textId="77777777" w:rsidR="006753A2" w:rsidRPr="002D4DBC" w:rsidRDefault="006753A2" w:rsidP="00BE3412">
            <w:pPr>
              <w:pStyle w:val="ListParagraph"/>
              <w:rPr>
                <w:rFonts w:asciiTheme="majorBidi" w:hAnsiTheme="majorBidi" w:cstheme="majorBidi"/>
                <w:b/>
                <w:bCs/>
              </w:rPr>
            </w:pPr>
            <w:r w:rsidRPr="002D4DBC">
              <w:rPr>
                <w:rFonts w:asciiTheme="majorBidi" w:hAnsiTheme="majorBidi" w:cstheme="majorBidi"/>
                <w:b/>
                <w:bCs/>
              </w:rPr>
              <w:t>Omnibus Tests of Model Coefficients</w:t>
            </w:r>
          </w:p>
        </w:tc>
      </w:tr>
      <w:tr w:rsidR="006753A2" w:rsidRPr="002D4DBC" w14:paraId="55B26C3E" w14:textId="77777777">
        <w:trPr>
          <w:cantSplit/>
        </w:trPr>
        <w:tc>
          <w:tcPr>
            <w:tcW w:w="170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70FDF5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CB9F4F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Chi-square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AB648D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d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3D60AC" w14:textId="349A9F26" w:rsidR="006753A2" w:rsidRPr="002D4DBC" w:rsidRDefault="00441C8B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</w:tr>
      <w:tr w:rsidR="006753A2" w:rsidRPr="002D4DBC" w14:paraId="07EAD71C" w14:textId="77777777">
        <w:trPr>
          <w:cantSplit/>
        </w:trPr>
        <w:tc>
          <w:tcPr>
            <w:tcW w:w="85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EF647C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ep 1</w:t>
            </w:r>
          </w:p>
        </w:tc>
        <w:tc>
          <w:tcPr>
            <w:tcW w:w="8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EEBA58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ep</w:t>
            </w:r>
          </w:p>
        </w:tc>
        <w:tc>
          <w:tcPr>
            <w:tcW w:w="13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F9EE2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5.063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2F0091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35AAEB" w14:textId="1108F908" w:rsidR="006753A2" w:rsidRPr="002D4DBC" w:rsidRDefault="00B03737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6753A2" w:rsidRPr="002D4DBC">
              <w:rPr>
                <w:rFonts w:asciiTheme="majorBidi" w:hAnsiTheme="majorBidi" w:cstheme="majorBidi"/>
                <w:kern w:val="0"/>
              </w:rPr>
              <w:t>.005</w:t>
            </w:r>
          </w:p>
        </w:tc>
      </w:tr>
      <w:tr w:rsidR="006753A2" w:rsidRPr="002D4DBC" w14:paraId="00A290B4" w14:textId="77777777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4B0990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BAC295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lock</w:t>
            </w:r>
          </w:p>
        </w:tc>
        <w:tc>
          <w:tcPr>
            <w:tcW w:w="13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C7D633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5.06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7136F8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56BD22" w14:textId="204652B1" w:rsidR="006753A2" w:rsidRPr="002D4DBC" w:rsidRDefault="00B03737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6753A2" w:rsidRPr="002D4DBC">
              <w:rPr>
                <w:rFonts w:asciiTheme="majorBidi" w:hAnsiTheme="majorBidi" w:cstheme="majorBidi"/>
                <w:kern w:val="0"/>
              </w:rPr>
              <w:t>.005</w:t>
            </w:r>
          </w:p>
        </w:tc>
      </w:tr>
      <w:tr w:rsidR="006753A2" w:rsidRPr="002D4DBC" w14:paraId="361C79D6" w14:textId="77777777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960A93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20AAA7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Model</w:t>
            </w:r>
          </w:p>
        </w:tc>
        <w:tc>
          <w:tcPr>
            <w:tcW w:w="13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3FBAC9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5.06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ED7D00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6E12384" w14:textId="44DF1F46" w:rsidR="006753A2" w:rsidRPr="002D4DBC" w:rsidRDefault="00B03737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6753A2" w:rsidRPr="002D4DBC">
              <w:rPr>
                <w:rFonts w:asciiTheme="majorBidi" w:hAnsiTheme="majorBidi" w:cstheme="majorBidi"/>
                <w:kern w:val="0"/>
              </w:rPr>
              <w:t>.005</w:t>
            </w:r>
          </w:p>
        </w:tc>
      </w:tr>
    </w:tbl>
    <w:p w14:paraId="1BE52108" w14:textId="77777777" w:rsidR="006753A2" w:rsidRPr="002D4DBC" w:rsidRDefault="006753A2" w:rsidP="006753A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</w:rPr>
      </w:pPr>
    </w:p>
    <w:tbl>
      <w:tblPr>
        <w:tblW w:w="59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709"/>
        <w:gridCol w:w="1709"/>
        <w:gridCol w:w="1709"/>
      </w:tblGrid>
      <w:tr w:rsidR="006753A2" w:rsidRPr="002D4DBC" w14:paraId="31FCB0D5" w14:textId="77777777">
        <w:trPr>
          <w:cantSplit/>
        </w:trPr>
        <w:tc>
          <w:tcPr>
            <w:tcW w:w="5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0FA3C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Model Summary</w:t>
            </w:r>
          </w:p>
        </w:tc>
      </w:tr>
      <w:tr w:rsidR="006753A2" w:rsidRPr="002D4DBC" w14:paraId="06FBCBEE" w14:textId="77777777">
        <w:trPr>
          <w:cantSplit/>
        </w:trPr>
        <w:tc>
          <w:tcPr>
            <w:tcW w:w="8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189779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ep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77CA5C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2 Log likelihood</w:t>
            </w:r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9AF73F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Cox &amp; Snell R Square</w:t>
            </w:r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0C2532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Nagelkerke R Square</w:t>
            </w:r>
          </w:p>
        </w:tc>
      </w:tr>
      <w:tr w:rsidR="006753A2" w:rsidRPr="002D4DBC" w14:paraId="2356D828" w14:textId="77777777">
        <w:trPr>
          <w:cantSplit/>
        </w:trPr>
        <w:tc>
          <w:tcPr>
            <w:tcW w:w="85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CB17FF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643D64" w14:textId="77777777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367.363</w:t>
            </w:r>
            <w:r w:rsidRPr="002D4DBC">
              <w:rPr>
                <w:rFonts w:asciiTheme="majorBidi" w:hAnsiTheme="majorBidi" w:cstheme="majorBidi"/>
                <w:kern w:val="0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942887" w14:textId="5A233CFE" w:rsidR="006753A2" w:rsidRPr="002D4DBC" w:rsidRDefault="00B03737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6753A2" w:rsidRPr="002D4DBC">
              <w:rPr>
                <w:rFonts w:asciiTheme="majorBidi" w:hAnsiTheme="majorBidi" w:cstheme="majorBidi"/>
                <w:kern w:val="0"/>
              </w:rPr>
              <w:t>.034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CE39EFB" w14:textId="3EBFAB81" w:rsidR="006753A2" w:rsidRPr="002D4DBC" w:rsidRDefault="00B03737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6753A2" w:rsidRPr="002D4DBC">
              <w:rPr>
                <w:rFonts w:asciiTheme="majorBidi" w:hAnsiTheme="majorBidi" w:cstheme="majorBidi"/>
                <w:kern w:val="0"/>
              </w:rPr>
              <w:t>.058</w:t>
            </w:r>
          </w:p>
        </w:tc>
      </w:tr>
      <w:tr w:rsidR="006753A2" w:rsidRPr="002D4DBC" w14:paraId="3BCEA1B1" w14:textId="77777777">
        <w:trPr>
          <w:cantSplit/>
        </w:trPr>
        <w:tc>
          <w:tcPr>
            <w:tcW w:w="5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F2942" w14:textId="000C5D6C" w:rsidR="006753A2" w:rsidRPr="002D4DBC" w:rsidRDefault="006753A2" w:rsidP="006753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 xml:space="preserve">a. Estimation terminated at iteration number 5 because parameter estimates changed by less than </w:t>
            </w:r>
            <w:r w:rsidR="0023683B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.</w:t>
            </w:r>
          </w:p>
        </w:tc>
      </w:tr>
    </w:tbl>
    <w:p w14:paraId="530F24E6" w14:textId="77777777" w:rsidR="00782919" w:rsidRPr="002D4DBC" w:rsidRDefault="00782919" w:rsidP="0078291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</w:rPr>
      </w:pPr>
    </w:p>
    <w:tbl>
      <w:tblPr>
        <w:tblW w:w="5199" w:type="pct"/>
        <w:tblInd w:w="-3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2"/>
        <w:gridCol w:w="1651"/>
        <w:gridCol w:w="865"/>
        <w:gridCol w:w="865"/>
        <w:gridCol w:w="865"/>
        <w:gridCol w:w="865"/>
        <w:gridCol w:w="865"/>
        <w:gridCol w:w="865"/>
        <w:gridCol w:w="865"/>
        <w:gridCol w:w="867"/>
      </w:tblGrid>
      <w:tr w:rsidR="00782919" w:rsidRPr="002D4DBC" w14:paraId="45759B13" w14:textId="77777777" w:rsidTr="00F15E45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77DE6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2D4DBC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Variables in the Equation</w:t>
            </w:r>
          </w:p>
        </w:tc>
      </w:tr>
      <w:tr w:rsidR="00782919" w:rsidRPr="002D4DBC" w14:paraId="3D7F3103" w14:textId="77777777" w:rsidTr="00F15E45">
        <w:trPr>
          <w:cantSplit/>
        </w:trPr>
        <w:tc>
          <w:tcPr>
            <w:tcW w:w="131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CAFC6C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61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4290E1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B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BCD2D2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.E.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F075EA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Wald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E8719E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df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5B8B8B" w14:textId="46178695" w:rsidR="00782919" w:rsidRPr="002D4DBC" w:rsidRDefault="00441C8B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p-value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0548D6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Exp(B)</w:t>
            </w:r>
          </w:p>
        </w:tc>
        <w:tc>
          <w:tcPr>
            <w:tcW w:w="925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C7FE9A" w14:textId="42BF8FF0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95% CI</w:t>
            </w:r>
            <w:r w:rsidR="00F15E45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Pr="002D4DBC">
              <w:rPr>
                <w:rFonts w:asciiTheme="majorBidi" w:hAnsiTheme="majorBidi" w:cstheme="majorBidi"/>
                <w:kern w:val="0"/>
              </w:rPr>
              <w:t>for EXP(B)</w:t>
            </w:r>
          </w:p>
        </w:tc>
      </w:tr>
      <w:tr w:rsidR="00782919" w:rsidRPr="002D4DBC" w14:paraId="17E3760E" w14:textId="77777777" w:rsidTr="00F15E45">
        <w:trPr>
          <w:cantSplit/>
        </w:trPr>
        <w:tc>
          <w:tcPr>
            <w:tcW w:w="131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81C7A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61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B94CBD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C1AF07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645425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FCD68C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BFA129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9675BD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2FB751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Lower</w:t>
            </w:r>
          </w:p>
        </w:tc>
        <w:tc>
          <w:tcPr>
            <w:tcW w:w="46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98683B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Upper</w:t>
            </w:r>
          </w:p>
        </w:tc>
      </w:tr>
      <w:tr w:rsidR="00782919" w:rsidRPr="002D4DBC" w14:paraId="3E881407" w14:textId="77777777" w:rsidTr="00F15E45">
        <w:trPr>
          <w:cantSplit/>
        </w:trPr>
        <w:tc>
          <w:tcPr>
            <w:tcW w:w="432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34A9AB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tep 1</w:t>
            </w:r>
            <w:r w:rsidRPr="002D4DBC">
              <w:rPr>
                <w:rFonts w:asciiTheme="majorBidi" w:hAnsiTheme="majorBidi" w:cstheme="majorBidi"/>
                <w:kern w:val="0"/>
                <w:vertAlign w:val="superscript"/>
              </w:rPr>
              <w:t>a</w:t>
            </w:r>
          </w:p>
        </w:tc>
        <w:tc>
          <w:tcPr>
            <w:tcW w:w="87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5DA989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Age</w:t>
            </w:r>
          </w:p>
        </w:tc>
        <w:tc>
          <w:tcPr>
            <w:tcW w:w="46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3DD140" w14:textId="707DDA83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01</w:t>
            </w:r>
          </w:p>
        </w:tc>
        <w:tc>
          <w:tcPr>
            <w:tcW w:w="4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14DFA" w14:textId="2ECC58F7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018</w:t>
            </w:r>
          </w:p>
        </w:tc>
        <w:tc>
          <w:tcPr>
            <w:tcW w:w="4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965D6" w14:textId="5BCEFCFD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004</w:t>
            </w:r>
          </w:p>
        </w:tc>
        <w:tc>
          <w:tcPr>
            <w:tcW w:w="4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47970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63AE74" w14:textId="4AA7747C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952</w:t>
            </w:r>
          </w:p>
        </w:tc>
        <w:tc>
          <w:tcPr>
            <w:tcW w:w="4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88037" w14:textId="3FD87C61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999</w:t>
            </w:r>
          </w:p>
        </w:tc>
        <w:tc>
          <w:tcPr>
            <w:tcW w:w="4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BA349" w14:textId="497482E6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964</w:t>
            </w:r>
          </w:p>
        </w:tc>
        <w:tc>
          <w:tcPr>
            <w:tcW w:w="4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43F12C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035</w:t>
            </w:r>
          </w:p>
        </w:tc>
      </w:tr>
      <w:tr w:rsidR="00782919" w:rsidRPr="002D4DBC" w14:paraId="2ADBFBF1" w14:textId="77777777" w:rsidTr="00F15E45">
        <w:trPr>
          <w:cantSplit/>
        </w:trPr>
        <w:tc>
          <w:tcPr>
            <w:tcW w:w="432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7531E1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8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073656" w14:textId="26AC973A" w:rsidR="00782919" w:rsidRPr="002D4DBC" w:rsidRDefault="00CE6DB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Sex</w:t>
            </w:r>
            <w:r w:rsidR="00F15E45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(1)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C8AE3" w14:textId="2734CB2D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78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8F3DE" w14:textId="78B4EF3E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28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205779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7.38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C8B644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52B8B" w14:textId="152CA420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00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6428FF" w14:textId="6F287751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45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58CA4" w14:textId="15CE8F5E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25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71266D" w14:textId="14E7C0E8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804</w:t>
            </w:r>
          </w:p>
        </w:tc>
      </w:tr>
      <w:tr w:rsidR="00782919" w:rsidRPr="002D4DBC" w14:paraId="380CDA85" w14:textId="77777777" w:rsidTr="00F15E45">
        <w:trPr>
          <w:cantSplit/>
        </w:trPr>
        <w:tc>
          <w:tcPr>
            <w:tcW w:w="432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5D05F2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8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B9F400" w14:textId="03737635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Education</w:t>
            </w:r>
            <w:r w:rsidR="00F15E45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Pr="002D4DBC">
              <w:rPr>
                <w:rFonts w:asciiTheme="majorBidi" w:hAnsiTheme="majorBidi" w:cstheme="majorBidi"/>
                <w:kern w:val="0"/>
              </w:rPr>
              <w:t>years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D26ABB" w14:textId="2F63534B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2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5573C2" w14:textId="504B24FE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06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469BA4" w14:textId="6E35554E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18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CDA4F7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E8606" w14:textId="6CA10DDA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67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87C68" w14:textId="7E7655B5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97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96EBC" w14:textId="305ECC83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85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D9EAAD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103</w:t>
            </w:r>
          </w:p>
        </w:tc>
      </w:tr>
      <w:tr w:rsidR="00782919" w:rsidRPr="002D4DBC" w14:paraId="324E043A" w14:textId="77777777" w:rsidTr="00F15E45">
        <w:trPr>
          <w:cantSplit/>
        </w:trPr>
        <w:tc>
          <w:tcPr>
            <w:tcW w:w="432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27FAE7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8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D160E8" w14:textId="5C0BF660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L</w:t>
            </w:r>
            <w:r w:rsidR="00F15E45" w:rsidRPr="002D4DBC">
              <w:rPr>
                <w:rFonts w:asciiTheme="majorBidi" w:hAnsiTheme="majorBidi" w:cstheme="majorBidi"/>
                <w:kern w:val="0"/>
              </w:rPr>
              <w:t>-</w:t>
            </w:r>
            <w:r w:rsidRPr="002D4DBC">
              <w:rPr>
                <w:rFonts w:asciiTheme="majorBidi" w:hAnsiTheme="majorBidi" w:cstheme="majorBidi"/>
                <w:kern w:val="0"/>
              </w:rPr>
              <w:t>DLPFC_IHC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7FA131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1.09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57807C" w14:textId="6DD70DB2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41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8EAEB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7.13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8F2FE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DEC7E6" w14:textId="799D672B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00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A7A34B" w14:textId="1CC3078D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33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301477" w14:textId="6DD4C428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14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8DF71F" w14:textId="19E03596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746</w:t>
            </w:r>
          </w:p>
        </w:tc>
      </w:tr>
      <w:tr w:rsidR="00782919" w:rsidRPr="002D4DBC" w14:paraId="4FFA2F96" w14:textId="77777777" w:rsidTr="00F15E45">
        <w:trPr>
          <w:cantSplit/>
        </w:trPr>
        <w:tc>
          <w:tcPr>
            <w:tcW w:w="432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050619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87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C7F5E7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Consta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316C78" w14:textId="107F24D6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-</w:t>
            </w:r>
            <w:r w:rsidR="00B03737" w:rsidRPr="002D4DBC">
              <w:rPr>
                <w:rFonts w:asciiTheme="majorBidi" w:hAnsiTheme="majorBidi" w:cstheme="majorBidi"/>
                <w:kern w:val="0"/>
              </w:rPr>
              <w:t>0</w:t>
            </w:r>
            <w:r w:rsidRPr="002D4DBC">
              <w:rPr>
                <w:rFonts w:asciiTheme="majorBidi" w:hAnsiTheme="majorBidi" w:cstheme="majorBidi"/>
                <w:kern w:val="0"/>
              </w:rPr>
              <w:t>.09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1B115B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.55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75C11F" w14:textId="0F16840E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00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7EC622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83FA92" w14:textId="268BC9F1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95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305BF4" w14:textId="01057D60" w:rsidR="00782919" w:rsidRPr="002D4DBC" w:rsidRDefault="00B03737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>0</w:t>
            </w:r>
            <w:r w:rsidR="00782919" w:rsidRPr="002D4DBC">
              <w:rPr>
                <w:rFonts w:asciiTheme="majorBidi" w:hAnsiTheme="majorBidi" w:cstheme="majorBidi"/>
                <w:kern w:val="0"/>
              </w:rPr>
              <w:t>.91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D4459DC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2382BEE" w14:textId="77777777" w:rsidR="00782919" w:rsidRPr="002D4DBC" w:rsidRDefault="00782919" w:rsidP="007829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</w:rPr>
            </w:pPr>
          </w:p>
        </w:tc>
      </w:tr>
      <w:tr w:rsidR="00782919" w:rsidRPr="002D4DBC" w14:paraId="49D8F366" w14:textId="77777777" w:rsidTr="00F15E45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07D6F" w14:textId="1B003359" w:rsidR="00782919" w:rsidRPr="002D4DBC" w:rsidRDefault="00782919" w:rsidP="007829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</w:rPr>
            </w:pPr>
            <w:r w:rsidRPr="002D4DBC">
              <w:rPr>
                <w:rFonts w:asciiTheme="majorBidi" w:hAnsiTheme="majorBidi" w:cstheme="majorBidi"/>
                <w:kern w:val="0"/>
              </w:rPr>
              <w:t xml:space="preserve">a. Variable(s) entered on step 1: Age, </w:t>
            </w:r>
            <w:r w:rsidR="00CE6DB9" w:rsidRPr="002D4DBC">
              <w:rPr>
                <w:rFonts w:asciiTheme="majorBidi" w:hAnsiTheme="majorBidi" w:cstheme="majorBidi"/>
                <w:kern w:val="0"/>
              </w:rPr>
              <w:t>Sex</w:t>
            </w:r>
            <w:r w:rsidRPr="002D4DBC">
              <w:rPr>
                <w:rFonts w:asciiTheme="majorBidi" w:hAnsiTheme="majorBidi" w:cstheme="majorBidi"/>
                <w:kern w:val="0"/>
              </w:rPr>
              <w:t>, Education</w:t>
            </w:r>
            <w:r w:rsidR="00F15E45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Pr="002D4DBC">
              <w:rPr>
                <w:rFonts w:asciiTheme="majorBidi" w:hAnsiTheme="majorBidi" w:cstheme="majorBidi"/>
                <w:kern w:val="0"/>
              </w:rPr>
              <w:t>years, L</w:t>
            </w:r>
            <w:r w:rsidR="00F15E45" w:rsidRPr="002D4DBC">
              <w:rPr>
                <w:rFonts w:asciiTheme="majorBidi" w:hAnsiTheme="majorBidi" w:cstheme="majorBidi"/>
                <w:kern w:val="0"/>
              </w:rPr>
              <w:t>-</w:t>
            </w:r>
            <w:r w:rsidRPr="002D4DBC">
              <w:rPr>
                <w:rFonts w:asciiTheme="majorBidi" w:hAnsiTheme="majorBidi" w:cstheme="majorBidi"/>
                <w:kern w:val="0"/>
              </w:rPr>
              <w:t>DLPFC</w:t>
            </w:r>
            <w:r w:rsidR="00F15E45" w:rsidRPr="002D4DBC">
              <w:rPr>
                <w:rFonts w:asciiTheme="majorBidi" w:hAnsiTheme="majorBidi" w:cstheme="majorBidi"/>
                <w:kern w:val="0"/>
              </w:rPr>
              <w:t xml:space="preserve"> </w:t>
            </w:r>
            <w:r w:rsidRPr="002D4DBC">
              <w:rPr>
                <w:rFonts w:asciiTheme="majorBidi" w:hAnsiTheme="majorBidi" w:cstheme="majorBidi"/>
                <w:kern w:val="0"/>
              </w:rPr>
              <w:t>IHC.</w:t>
            </w:r>
          </w:p>
        </w:tc>
      </w:tr>
    </w:tbl>
    <w:p w14:paraId="22FE755C" w14:textId="77777777" w:rsidR="00782919" w:rsidRPr="002D4DBC" w:rsidRDefault="00782919" w:rsidP="00782919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</w:p>
    <w:p w14:paraId="55C5A7EE" w14:textId="77777777" w:rsidR="005D0E8C" w:rsidRPr="002D4DBC" w:rsidRDefault="005D0E8C" w:rsidP="007829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7B64DB40" w14:textId="77777777" w:rsidR="005D0E8C" w:rsidRPr="002D4DBC" w:rsidRDefault="005D0E8C" w:rsidP="005D0E8C">
      <w:pPr>
        <w:rPr>
          <w:rFonts w:asciiTheme="majorBidi" w:hAnsiTheme="majorBidi" w:cstheme="majorBidi"/>
          <w:b/>
          <w:bCs/>
        </w:rPr>
      </w:pPr>
    </w:p>
    <w:sectPr w:rsidR="005D0E8C" w:rsidRPr="002D4DB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5D7696"/>
    <w:multiLevelType w:val="hybridMultilevel"/>
    <w:tmpl w:val="EAA68ACC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0211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7C"/>
    <w:rsid w:val="00054D42"/>
    <w:rsid w:val="000571A9"/>
    <w:rsid w:val="000B1F3A"/>
    <w:rsid w:val="000C4507"/>
    <w:rsid w:val="00105DC9"/>
    <w:rsid w:val="00176109"/>
    <w:rsid w:val="00182BA5"/>
    <w:rsid w:val="001B0DBC"/>
    <w:rsid w:val="00203F28"/>
    <w:rsid w:val="0023683B"/>
    <w:rsid w:val="002404C9"/>
    <w:rsid w:val="00246447"/>
    <w:rsid w:val="00291410"/>
    <w:rsid w:val="002B47DA"/>
    <w:rsid w:val="002D1F15"/>
    <w:rsid w:val="002D4DBC"/>
    <w:rsid w:val="0032644C"/>
    <w:rsid w:val="00356CEA"/>
    <w:rsid w:val="003D3F14"/>
    <w:rsid w:val="00441C8B"/>
    <w:rsid w:val="00464463"/>
    <w:rsid w:val="004767F9"/>
    <w:rsid w:val="0054517F"/>
    <w:rsid w:val="005D0DCE"/>
    <w:rsid w:val="005D0E8C"/>
    <w:rsid w:val="006753A2"/>
    <w:rsid w:val="006F227C"/>
    <w:rsid w:val="00782919"/>
    <w:rsid w:val="007E2B42"/>
    <w:rsid w:val="007E66CF"/>
    <w:rsid w:val="00865FB3"/>
    <w:rsid w:val="008F571B"/>
    <w:rsid w:val="009665B3"/>
    <w:rsid w:val="009B317C"/>
    <w:rsid w:val="009C0BAB"/>
    <w:rsid w:val="009D038A"/>
    <w:rsid w:val="009D2775"/>
    <w:rsid w:val="00A20610"/>
    <w:rsid w:val="00A93F00"/>
    <w:rsid w:val="00AC0480"/>
    <w:rsid w:val="00B03737"/>
    <w:rsid w:val="00B226E6"/>
    <w:rsid w:val="00B2407A"/>
    <w:rsid w:val="00BC2D02"/>
    <w:rsid w:val="00BE3412"/>
    <w:rsid w:val="00C171FF"/>
    <w:rsid w:val="00C5508E"/>
    <w:rsid w:val="00C620E5"/>
    <w:rsid w:val="00C73B3C"/>
    <w:rsid w:val="00CA24AF"/>
    <w:rsid w:val="00CB5E7F"/>
    <w:rsid w:val="00CE6DB9"/>
    <w:rsid w:val="00D64326"/>
    <w:rsid w:val="00D65A96"/>
    <w:rsid w:val="00DE10FF"/>
    <w:rsid w:val="00DE6577"/>
    <w:rsid w:val="00DF4BCF"/>
    <w:rsid w:val="00DF7B4A"/>
    <w:rsid w:val="00E435A7"/>
    <w:rsid w:val="00E61FFE"/>
    <w:rsid w:val="00E77879"/>
    <w:rsid w:val="00E9441D"/>
    <w:rsid w:val="00EA08A8"/>
    <w:rsid w:val="00EA56A6"/>
    <w:rsid w:val="00ED61C2"/>
    <w:rsid w:val="00EE74E2"/>
    <w:rsid w:val="00F15E45"/>
    <w:rsid w:val="00F5045D"/>
    <w:rsid w:val="00F643A7"/>
    <w:rsid w:val="00FC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40C44"/>
  <w15:chartTrackingRefBased/>
  <w15:docId w15:val="{45CE4EEF-6EF0-465A-B9C5-46BF5E0A7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1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1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1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1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1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1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1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1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1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1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1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14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ועה זיפמן</dc:creator>
  <cp:keywords/>
  <dc:description/>
  <cp:lastModifiedBy>Noa Zifman</cp:lastModifiedBy>
  <cp:revision>8</cp:revision>
  <dcterms:created xsi:type="dcterms:W3CDTF">2026-04-19T13:20:00Z</dcterms:created>
  <dcterms:modified xsi:type="dcterms:W3CDTF">2026-07-02T13:09:00Z</dcterms:modified>
</cp:coreProperties>
</file>